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691A1E" w14:textId="6B600C75" w:rsidR="007C656B" w:rsidRPr="007E711B" w:rsidRDefault="007B1A55" w:rsidP="00EB4421">
      <w:r>
        <w:t>Supplementary material</w:t>
      </w:r>
    </w:p>
    <w:tbl>
      <w:tblPr>
        <w:tblStyle w:val="TableGrid"/>
        <w:tblpPr w:leftFromText="180" w:rightFromText="180" w:vertAnchor="text" w:horzAnchor="margin" w:tblpY="177"/>
        <w:tblW w:w="9067" w:type="dxa"/>
        <w:tblLook w:val="0420" w:firstRow="1" w:lastRow="0" w:firstColumn="0" w:lastColumn="0" w:noHBand="0" w:noVBand="1"/>
      </w:tblPr>
      <w:tblGrid>
        <w:gridCol w:w="1769"/>
        <w:gridCol w:w="979"/>
        <w:gridCol w:w="1148"/>
        <w:gridCol w:w="1911"/>
        <w:gridCol w:w="1418"/>
        <w:gridCol w:w="1842"/>
      </w:tblGrid>
      <w:tr w:rsidR="009E4939" w:rsidRPr="00410813" w14:paraId="1C64EFE2" w14:textId="77777777" w:rsidTr="00C918DE">
        <w:trPr>
          <w:trHeight w:val="213"/>
        </w:trPr>
        <w:tc>
          <w:tcPr>
            <w:tcW w:w="1769" w:type="dxa"/>
            <w:hideMark/>
          </w:tcPr>
          <w:p w14:paraId="527D841E" w14:textId="77777777" w:rsidR="009E4939" w:rsidRPr="00C5079D" w:rsidRDefault="009E4939" w:rsidP="00C918DE">
            <w:pPr>
              <w:pStyle w:val="NoSpacing"/>
              <w:jc w:val="center"/>
              <w:rPr>
                <w:b/>
                <w:bCs/>
              </w:rPr>
            </w:pPr>
            <w:r w:rsidRPr="00C5079D">
              <w:rPr>
                <w:b/>
                <w:bCs/>
              </w:rPr>
              <w:t>Peptide</w:t>
            </w:r>
          </w:p>
        </w:tc>
        <w:tc>
          <w:tcPr>
            <w:tcW w:w="979" w:type="dxa"/>
            <w:hideMark/>
          </w:tcPr>
          <w:p w14:paraId="34425189" w14:textId="77777777" w:rsidR="009E4939" w:rsidRPr="00C5079D" w:rsidRDefault="009E4939" w:rsidP="00C918DE">
            <w:pPr>
              <w:pStyle w:val="NoSpacing"/>
              <w:jc w:val="center"/>
              <w:rPr>
                <w:b/>
                <w:bCs/>
              </w:rPr>
            </w:pPr>
            <w:r w:rsidRPr="00C5079D">
              <w:rPr>
                <w:b/>
                <w:bCs/>
              </w:rPr>
              <w:t>Route</w:t>
            </w:r>
          </w:p>
        </w:tc>
        <w:tc>
          <w:tcPr>
            <w:tcW w:w="1148" w:type="dxa"/>
            <w:hideMark/>
          </w:tcPr>
          <w:p w14:paraId="6F3EB80D" w14:textId="77777777" w:rsidR="009E4939" w:rsidRPr="00C5079D" w:rsidRDefault="009E4939" w:rsidP="00C918DE">
            <w:pPr>
              <w:pStyle w:val="NoSpacing"/>
              <w:jc w:val="center"/>
              <w:rPr>
                <w:b/>
                <w:bCs/>
              </w:rPr>
            </w:pPr>
            <w:r w:rsidRPr="00C5079D">
              <w:rPr>
                <w:b/>
                <w:bCs/>
              </w:rPr>
              <w:t>Dose (mg/</w:t>
            </w:r>
            <w:r>
              <w:rPr>
                <w:b/>
                <w:bCs/>
              </w:rPr>
              <w:t>k</w:t>
            </w:r>
            <w:r w:rsidRPr="00C5079D">
              <w:rPr>
                <w:b/>
                <w:bCs/>
              </w:rPr>
              <w:t>g)</w:t>
            </w:r>
          </w:p>
        </w:tc>
        <w:tc>
          <w:tcPr>
            <w:tcW w:w="1911" w:type="dxa"/>
            <w:hideMark/>
          </w:tcPr>
          <w:p w14:paraId="5427CF45" w14:textId="77777777" w:rsidR="009E4939" w:rsidRPr="00C5079D" w:rsidRDefault="009E4939" w:rsidP="00C918DE">
            <w:pPr>
              <w:pStyle w:val="NoSpacing"/>
              <w:jc w:val="center"/>
              <w:rPr>
                <w:b/>
                <w:bCs/>
              </w:rPr>
            </w:pPr>
            <w:r w:rsidRPr="00C5079D">
              <w:rPr>
                <w:b/>
                <w:bCs/>
              </w:rPr>
              <w:t>Bioavailability</w:t>
            </w:r>
            <w:r>
              <w:rPr>
                <w:b/>
                <w:bCs/>
              </w:rPr>
              <w:t xml:space="preserve"> (%)</w:t>
            </w:r>
          </w:p>
        </w:tc>
        <w:tc>
          <w:tcPr>
            <w:tcW w:w="1418" w:type="dxa"/>
          </w:tcPr>
          <w:p w14:paraId="16477059" w14:textId="77777777" w:rsidR="009E4939" w:rsidRDefault="009E4939" w:rsidP="00C918DE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UC (h*µg/mL)</w:t>
            </w:r>
          </w:p>
        </w:tc>
        <w:tc>
          <w:tcPr>
            <w:tcW w:w="1842" w:type="dxa"/>
          </w:tcPr>
          <w:p w14:paraId="4DADB77C" w14:textId="77777777" w:rsidR="009E4939" w:rsidRPr="00C5079D" w:rsidRDefault="009E4939" w:rsidP="00C918DE">
            <w:pPr>
              <w:pStyle w:val="NoSpacing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learance (mL/h/kg)</w:t>
            </w:r>
          </w:p>
        </w:tc>
      </w:tr>
      <w:tr w:rsidR="009E4939" w:rsidRPr="00410813" w14:paraId="13D033B2" w14:textId="77777777" w:rsidTr="00C918DE">
        <w:trPr>
          <w:trHeight w:val="253"/>
        </w:trPr>
        <w:tc>
          <w:tcPr>
            <w:tcW w:w="1769" w:type="dxa"/>
            <w:hideMark/>
          </w:tcPr>
          <w:p w14:paraId="675370CA" w14:textId="77777777" w:rsidR="009E4939" w:rsidRPr="00C5079D" w:rsidRDefault="009E4939" w:rsidP="00C918DE">
            <w:pPr>
              <w:pStyle w:val="NoSpacing"/>
              <w:jc w:val="center"/>
              <w:rPr>
                <w:b/>
                <w:bCs/>
              </w:rPr>
            </w:pPr>
            <w:proofErr w:type="spellStart"/>
            <w:r w:rsidRPr="00C5079D">
              <w:rPr>
                <w:b/>
                <w:bCs/>
              </w:rPr>
              <w:t>ChgA</w:t>
            </w:r>
            <w:proofErr w:type="spellEnd"/>
            <w:r w:rsidRPr="00C5079D">
              <w:rPr>
                <w:b/>
                <w:bCs/>
              </w:rPr>
              <w:t xml:space="preserve"> 435-462a</w:t>
            </w:r>
          </w:p>
        </w:tc>
        <w:tc>
          <w:tcPr>
            <w:tcW w:w="979" w:type="dxa"/>
            <w:hideMark/>
          </w:tcPr>
          <w:p w14:paraId="071ADE5C" w14:textId="77777777" w:rsidR="009E4939" w:rsidRPr="00410813" w:rsidRDefault="009E4939" w:rsidP="00C918DE">
            <w:pPr>
              <w:pStyle w:val="NoSpacing"/>
              <w:jc w:val="center"/>
            </w:pPr>
            <w:proofErr w:type="spellStart"/>
            <w:r w:rsidRPr="00410813">
              <w:t>i</w:t>
            </w:r>
            <w:r>
              <w:t>.</w:t>
            </w:r>
            <w:r w:rsidRPr="00410813">
              <w:t>v</w:t>
            </w:r>
            <w:r>
              <w:t>.</w:t>
            </w:r>
            <w:proofErr w:type="spellEnd"/>
          </w:p>
        </w:tc>
        <w:tc>
          <w:tcPr>
            <w:tcW w:w="1148" w:type="dxa"/>
            <w:hideMark/>
          </w:tcPr>
          <w:p w14:paraId="2CD13542" w14:textId="77777777" w:rsidR="009E4939" w:rsidRPr="00410813" w:rsidRDefault="009E4939" w:rsidP="00C918DE">
            <w:pPr>
              <w:pStyle w:val="NoSpacing"/>
              <w:jc w:val="center"/>
            </w:pPr>
            <w:r w:rsidRPr="00410813">
              <w:t>1</w:t>
            </w:r>
          </w:p>
        </w:tc>
        <w:tc>
          <w:tcPr>
            <w:tcW w:w="1911" w:type="dxa"/>
            <w:hideMark/>
          </w:tcPr>
          <w:p w14:paraId="70F4E38A" w14:textId="77777777" w:rsidR="009E4939" w:rsidRPr="00410813" w:rsidRDefault="009E4939" w:rsidP="00C918DE">
            <w:pPr>
              <w:pStyle w:val="NoSpacing"/>
              <w:jc w:val="center"/>
            </w:pPr>
            <w:r w:rsidRPr="00410813">
              <w:t>NA</w:t>
            </w:r>
          </w:p>
        </w:tc>
        <w:tc>
          <w:tcPr>
            <w:tcW w:w="1418" w:type="dxa"/>
          </w:tcPr>
          <w:p w14:paraId="7DCA18AB" w14:textId="77777777" w:rsidR="009E4939" w:rsidRPr="00410813" w:rsidRDefault="009E4939" w:rsidP="00C918DE">
            <w:pPr>
              <w:pStyle w:val="NoSpacing"/>
              <w:jc w:val="center"/>
            </w:pPr>
            <w:r>
              <w:t>0.362</w:t>
            </w:r>
          </w:p>
        </w:tc>
        <w:tc>
          <w:tcPr>
            <w:tcW w:w="1842" w:type="dxa"/>
          </w:tcPr>
          <w:p w14:paraId="4D215BEB" w14:textId="77777777" w:rsidR="009E4939" w:rsidRPr="00410813" w:rsidRDefault="009E4939" w:rsidP="00C918DE">
            <w:pPr>
              <w:pStyle w:val="NoSpacing"/>
              <w:jc w:val="center"/>
            </w:pPr>
            <w:r>
              <w:t>2.76</w:t>
            </w:r>
          </w:p>
        </w:tc>
      </w:tr>
      <w:tr w:rsidR="009E4939" w:rsidRPr="00410813" w14:paraId="30E4DB96" w14:textId="77777777" w:rsidTr="00C918DE">
        <w:trPr>
          <w:trHeight w:val="22"/>
        </w:trPr>
        <w:tc>
          <w:tcPr>
            <w:tcW w:w="1769" w:type="dxa"/>
            <w:hideMark/>
          </w:tcPr>
          <w:p w14:paraId="355BE7AA" w14:textId="77777777" w:rsidR="009E4939" w:rsidRPr="00C5079D" w:rsidRDefault="009E4939" w:rsidP="00C918DE">
            <w:pPr>
              <w:pStyle w:val="NoSpacing"/>
              <w:jc w:val="center"/>
              <w:rPr>
                <w:b/>
                <w:bCs/>
              </w:rPr>
            </w:pPr>
            <w:proofErr w:type="spellStart"/>
            <w:r w:rsidRPr="00C5079D">
              <w:rPr>
                <w:b/>
                <w:bCs/>
              </w:rPr>
              <w:t>ChgA</w:t>
            </w:r>
            <w:proofErr w:type="spellEnd"/>
            <w:r w:rsidRPr="00C5079D">
              <w:rPr>
                <w:b/>
                <w:bCs/>
              </w:rPr>
              <w:t xml:space="preserve"> 435-462a</w:t>
            </w:r>
          </w:p>
        </w:tc>
        <w:tc>
          <w:tcPr>
            <w:tcW w:w="979" w:type="dxa"/>
            <w:hideMark/>
          </w:tcPr>
          <w:p w14:paraId="21D340D9" w14:textId="77777777" w:rsidR="009E4939" w:rsidRPr="00410813" w:rsidRDefault="009E4939" w:rsidP="00C918DE">
            <w:pPr>
              <w:pStyle w:val="NoSpacing"/>
              <w:jc w:val="center"/>
            </w:pPr>
            <w:proofErr w:type="spellStart"/>
            <w:r w:rsidRPr="00410813">
              <w:t>s</w:t>
            </w:r>
            <w:r>
              <w:t>.</w:t>
            </w:r>
            <w:r w:rsidRPr="00410813">
              <w:t>c</w:t>
            </w:r>
            <w:r>
              <w:t>.</w:t>
            </w:r>
            <w:proofErr w:type="spellEnd"/>
          </w:p>
        </w:tc>
        <w:tc>
          <w:tcPr>
            <w:tcW w:w="1148" w:type="dxa"/>
            <w:hideMark/>
          </w:tcPr>
          <w:p w14:paraId="406B8160" w14:textId="77777777" w:rsidR="009E4939" w:rsidRPr="00410813" w:rsidRDefault="009E4939" w:rsidP="00C918DE">
            <w:pPr>
              <w:pStyle w:val="NoSpacing"/>
              <w:jc w:val="center"/>
            </w:pPr>
            <w:r w:rsidRPr="00410813">
              <w:t>1</w:t>
            </w:r>
          </w:p>
        </w:tc>
        <w:tc>
          <w:tcPr>
            <w:tcW w:w="1911" w:type="dxa"/>
            <w:hideMark/>
          </w:tcPr>
          <w:p w14:paraId="774F10B8" w14:textId="77777777" w:rsidR="009E4939" w:rsidRPr="00410813" w:rsidRDefault="009E4939" w:rsidP="00C918DE">
            <w:pPr>
              <w:pStyle w:val="NoSpacing"/>
              <w:jc w:val="center"/>
            </w:pPr>
            <w:r w:rsidRPr="00410813">
              <w:t>46.7</w:t>
            </w:r>
          </w:p>
        </w:tc>
        <w:tc>
          <w:tcPr>
            <w:tcW w:w="1418" w:type="dxa"/>
          </w:tcPr>
          <w:p w14:paraId="2F4162AC" w14:textId="77777777" w:rsidR="009E4939" w:rsidRPr="00410813" w:rsidRDefault="009E4939" w:rsidP="00C918DE">
            <w:pPr>
              <w:pStyle w:val="NoSpacing"/>
              <w:jc w:val="center"/>
            </w:pPr>
            <w:r>
              <w:t>0.169</w:t>
            </w:r>
          </w:p>
        </w:tc>
        <w:tc>
          <w:tcPr>
            <w:tcW w:w="1842" w:type="dxa"/>
          </w:tcPr>
          <w:p w14:paraId="7A7335D3" w14:textId="77777777" w:rsidR="009E4939" w:rsidRPr="00410813" w:rsidRDefault="009E4939" w:rsidP="00C918DE">
            <w:pPr>
              <w:pStyle w:val="NoSpacing"/>
              <w:jc w:val="center"/>
            </w:pPr>
            <w:r>
              <w:t>5.92</w:t>
            </w:r>
          </w:p>
        </w:tc>
      </w:tr>
      <w:tr w:rsidR="009E4939" w:rsidRPr="00410813" w14:paraId="2F89D928" w14:textId="77777777" w:rsidTr="00C918DE">
        <w:trPr>
          <w:trHeight w:val="22"/>
        </w:trPr>
        <w:tc>
          <w:tcPr>
            <w:tcW w:w="1769" w:type="dxa"/>
            <w:hideMark/>
          </w:tcPr>
          <w:p w14:paraId="56C8CDC0" w14:textId="77777777" w:rsidR="009E4939" w:rsidRPr="00C5079D" w:rsidRDefault="009E4939" w:rsidP="00C918DE">
            <w:pPr>
              <w:pStyle w:val="NoSpacing"/>
              <w:jc w:val="center"/>
              <w:rPr>
                <w:b/>
                <w:bCs/>
              </w:rPr>
            </w:pPr>
            <w:proofErr w:type="spellStart"/>
            <w:r w:rsidRPr="00C5079D">
              <w:rPr>
                <w:b/>
                <w:bCs/>
              </w:rPr>
              <w:t>ChgA</w:t>
            </w:r>
            <w:proofErr w:type="spellEnd"/>
            <w:r w:rsidRPr="00C5079D">
              <w:rPr>
                <w:b/>
                <w:bCs/>
              </w:rPr>
              <w:t xml:space="preserve"> 435-462a</w:t>
            </w:r>
          </w:p>
        </w:tc>
        <w:tc>
          <w:tcPr>
            <w:tcW w:w="979" w:type="dxa"/>
            <w:hideMark/>
          </w:tcPr>
          <w:p w14:paraId="708A2ACB" w14:textId="77777777" w:rsidR="009E4939" w:rsidRPr="00410813" w:rsidRDefault="009E4939" w:rsidP="00C918DE">
            <w:pPr>
              <w:pStyle w:val="NoSpacing"/>
              <w:jc w:val="center"/>
            </w:pPr>
            <w:proofErr w:type="spellStart"/>
            <w:r>
              <w:t>s.</w:t>
            </w:r>
            <w:r w:rsidRPr="00410813">
              <w:t>c</w:t>
            </w:r>
            <w:r>
              <w:t>.</w:t>
            </w:r>
            <w:proofErr w:type="spellEnd"/>
          </w:p>
        </w:tc>
        <w:tc>
          <w:tcPr>
            <w:tcW w:w="1148" w:type="dxa"/>
            <w:hideMark/>
          </w:tcPr>
          <w:p w14:paraId="7F98AB19" w14:textId="77777777" w:rsidR="009E4939" w:rsidRPr="00410813" w:rsidRDefault="009E4939" w:rsidP="00C918DE">
            <w:pPr>
              <w:pStyle w:val="NoSpacing"/>
              <w:jc w:val="center"/>
            </w:pPr>
            <w:r w:rsidRPr="00410813">
              <w:t>3</w:t>
            </w:r>
          </w:p>
        </w:tc>
        <w:tc>
          <w:tcPr>
            <w:tcW w:w="1911" w:type="dxa"/>
            <w:hideMark/>
          </w:tcPr>
          <w:p w14:paraId="1EE8D9F1" w14:textId="77777777" w:rsidR="009E4939" w:rsidRPr="00410813" w:rsidRDefault="009E4939" w:rsidP="00C918DE">
            <w:pPr>
              <w:pStyle w:val="NoSpacing"/>
              <w:jc w:val="center"/>
            </w:pPr>
            <w:r w:rsidRPr="00410813">
              <w:t>50.4</w:t>
            </w:r>
          </w:p>
        </w:tc>
        <w:tc>
          <w:tcPr>
            <w:tcW w:w="1418" w:type="dxa"/>
          </w:tcPr>
          <w:p w14:paraId="65FDAFC4" w14:textId="77777777" w:rsidR="009E4939" w:rsidRPr="00410813" w:rsidRDefault="009E4939" w:rsidP="00C918DE">
            <w:pPr>
              <w:pStyle w:val="NoSpacing"/>
              <w:jc w:val="center"/>
            </w:pPr>
            <w:r>
              <w:t>0.547</w:t>
            </w:r>
          </w:p>
        </w:tc>
        <w:tc>
          <w:tcPr>
            <w:tcW w:w="1842" w:type="dxa"/>
          </w:tcPr>
          <w:p w14:paraId="504CDB67" w14:textId="77777777" w:rsidR="009E4939" w:rsidRPr="00410813" w:rsidRDefault="009E4939" w:rsidP="00C918DE">
            <w:pPr>
              <w:pStyle w:val="NoSpacing"/>
              <w:jc w:val="center"/>
            </w:pPr>
            <w:r>
              <w:t>5.48</w:t>
            </w:r>
          </w:p>
        </w:tc>
      </w:tr>
      <w:tr w:rsidR="009E4939" w:rsidRPr="00410813" w14:paraId="6FFDCDC9" w14:textId="77777777" w:rsidTr="00C918DE">
        <w:trPr>
          <w:trHeight w:val="22"/>
        </w:trPr>
        <w:tc>
          <w:tcPr>
            <w:tcW w:w="1769" w:type="dxa"/>
          </w:tcPr>
          <w:p w14:paraId="565CAC18" w14:textId="77777777" w:rsidR="009E4939" w:rsidRPr="00C5079D" w:rsidRDefault="009E4939" w:rsidP="00C918DE">
            <w:pPr>
              <w:pStyle w:val="NoSpacing"/>
              <w:jc w:val="center"/>
              <w:rPr>
                <w:b/>
                <w:bCs/>
              </w:rPr>
            </w:pPr>
            <w:proofErr w:type="spellStart"/>
            <w:r w:rsidRPr="00C5079D">
              <w:rPr>
                <w:b/>
                <w:bCs/>
              </w:rPr>
              <w:t>Gast</w:t>
            </w:r>
            <w:proofErr w:type="spellEnd"/>
            <w:r w:rsidRPr="00C5079D">
              <w:rPr>
                <w:b/>
                <w:bCs/>
              </w:rPr>
              <w:t xml:space="preserve"> p59-79</w:t>
            </w:r>
          </w:p>
        </w:tc>
        <w:tc>
          <w:tcPr>
            <w:tcW w:w="979" w:type="dxa"/>
          </w:tcPr>
          <w:p w14:paraId="3C430962" w14:textId="77777777" w:rsidR="009E4939" w:rsidRDefault="009E4939" w:rsidP="00C918DE">
            <w:pPr>
              <w:pStyle w:val="NoSpacing"/>
              <w:jc w:val="center"/>
            </w:pPr>
            <w:proofErr w:type="spellStart"/>
            <w:r w:rsidRPr="00410813">
              <w:t>i</w:t>
            </w:r>
            <w:r>
              <w:t>.</w:t>
            </w:r>
            <w:r w:rsidRPr="00410813">
              <w:t>v</w:t>
            </w:r>
            <w:r>
              <w:t>.</w:t>
            </w:r>
            <w:proofErr w:type="spellEnd"/>
          </w:p>
        </w:tc>
        <w:tc>
          <w:tcPr>
            <w:tcW w:w="1148" w:type="dxa"/>
          </w:tcPr>
          <w:p w14:paraId="72CBC752" w14:textId="77777777" w:rsidR="009E4939" w:rsidRPr="00410813" w:rsidRDefault="009E4939" w:rsidP="00C918DE">
            <w:pPr>
              <w:pStyle w:val="NoSpacing"/>
              <w:jc w:val="center"/>
            </w:pPr>
            <w:r w:rsidRPr="00410813">
              <w:t>1</w:t>
            </w:r>
          </w:p>
        </w:tc>
        <w:tc>
          <w:tcPr>
            <w:tcW w:w="1911" w:type="dxa"/>
          </w:tcPr>
          <w:p w14:paraId="0EAA8303" w14:textId="77777777" w:rsidR="009E4939" w:rsidRPr="00410813" w:rsidRDefault="009E4939" w:rsidP="00C918DE">
            <w:pPr>
              <w:pStyle w:val="NoSpacing"/>
              <w:jc w:val="center"/>
            </w:pPr>
            <w:r w:rsidRPr="00410813">
              <w:t>NA</w:t>
            </w:r>
          </w:p>
        </w:tc>
        <w:tc>
          <w:tcPr>
            <w:tcW w:w="1418" w:type="dxa"/>
          </w:tcPr>
          <w:p w14:paraId="3E70C50F" w14:textId="77777777" w:rsidR="009E4939" w:rsidRPr="00410813" w:rsidRDefault="009E4939" w:rsidP="00C918DE">
            <w:pPr>
              <w:pStyle w:val="NoSpacing"/>
              <w:jc w:val="center"/>
            </w:pPr>
            <w:r>
              <w:t>0.503</w:t>
            </w:r>
          </w:p>
        </w:tc>
        <w:tc>
          <w:tcPr>
            <w:tcW w:w="1842" w:type="dxa"/>
          </w:tcPr>
          <w:p w14:paraId="0744A86B" w14:textId="77777777" w:rsidR="009E4939" w:rsidRPr="00410813" w:rsidRDefault="009E4939" w:rsidP="00C918DE">
            <w:pPr>
              <w:pStyle w:val="NoSpacing"/>
              <w:jc w:val="center"/>
            </w:pPr>
            <w:r>
              <w:t>19.9</w:t>
            </w:r>
          </w:p>
        </w:tc>
      </w:tr>
      <w:tr w:rsidR="009E4939" w:rsidRPr="00410813" w14:paraId="3F339342" w14:textId="77777777" w:rsidTr="00C918DE">
        <w:trPr>
          <w:trHeight w:val="22"/>
        </w:trPr>
        <w:tc>
          <w:tcPr>
            <w:tcW w:w="1769" w:type="dxa"/>
          </w:tcPr>
          <w:p w14:paraId="76CC8BB5" w14:textId="77777777" w:rsidR="009E4939" w:rsidRPr="00C5079D" w:rsidRDefault="009E4939" w:rsidP="00C918DE">
            <w:pPr>
              <w:pStyle w:val="NoSpacing"/>
              <w:jc w:val="center"/>
              <w:rPr>
                <w:b/>
                <w:bCs/>
              </w:rPr>
            </w:pPr>
            <w:proofErr w:type="spellStart"/>
            <w:r w:rsidRPr="00C5079D">
              <w:rPr>
                <w:b/>
                <w:bCs/>
              </w:rPr>
              <w:t>Gast</w:t>
            </w:r>
            <w:proofErr w:type="spellEnd"/>
            <w:r w:rsidRPr="00C5079D">
              <w:rPr>
                <w:b/>
                <w:bCs/>
              </w:rPr>
              <w:t xml:space="preserve"> p59-79</w:t>
            </w:r>
          </w:p>
        </w:tc>
        <w:tc>
          <w:tcPr>
            <w:tcW w:w="979" w:type="dxa"/>
          </w:tcPr>
          <w:p w14:paraId="201889FB" w14:textId="77777777" w:rsidR="009E4939" w:rsidRDefault="009E4939" w:rsidP="00C918DE">
            <w:pPr>
              <w:pStyle w:val="NoSpacing"/>
              <w:jc w:val="center"/>
            </w:pPr>
            <w:proofErr w:type="spellStart"/>
            <w:r w:rsidRPr="00410813">
              <w:t>s</w:t>
            </w:r>
            <w:r>
              <w:t>.</w:t>
            </w:r>
            <w:r w:rsidRPr="00410813">
              <w:t>c</w:t>
            </w:r>
            <w:r>
              <w:t>.</w:t>
            </w:r>
            <w:proofErr w:type="spellEnd"/>
          </w:p>
        </w:tc>
        <w:tc>
          <w:tcPr>
            <w:tcW w:w="1148" w:type="dxa"/>
          </w:tcPr>
          <w:p w14:paraId="687212F6" w14:textId="77777777" w:rsidR="009E4939" w:rsidRPr="00410813" w:rsidRDefault="009E4939" w:rsidP="00C918DE">
            <w:pPr>
              <w:pStyle w:val="NoSpacing"/>
              <w:jc w:val="center"/>
            </w:pPr>
            <w:r w:rsidRPr="00410813">
              <w:t>10</w:t>
            </w:r>
          </w:p>
        </w:tc>
        <w:tc>
          <w:tcPr>
            <w:tcW w:w="1911" w:type="dxa"/>
          </w:tcPr>
          <w:p w14:paraId="7B4E4AB8" w14:textId="77777777" w:rsidR="009E4939" w:rsidRPr="00410813" w:rsidRDefault="009E4939" w:rsidP="00C918DE">
            <w:pPr>
              <w:pStyle w:val="NoSpacing"/>
              <w:jc w:val="center"/>
            </w:pPr>
            <w:r w:rsidRPr="00410813">
              <w:t>110</w:t>
            </w:r>
          </w:p>
        </w:tc>
        <w:tc>
          <w:tcPr>
            <w:tcW w:w="1418" w:type="dxa"/>
          </w:tcPr>
          <w:p w14:paraId="05956F81" w14:textId="77777777" w:rsidR="009E4939" w:rsidRPr="00410813" w:rsidRDefault="009E4939" w:rsidP="00C918DE">
            <w:pPr>
              <w:pStyle w:val="NoSpacing"/>
              <w:jc w:val="center"/>
            </w:pPr>
            <w:r>
              <w:t>0.558</w:t>
            </w:r>
          </w:p>
        </w:tc>
        <w:tc>
          <w:tcPr>
            <w:tcW w:w="1842" w:type="dxa"/>
          </w:tcPr>
          <w:p w14:paraId="50E368AD" w14:textId="77777777" w:rsidR="009E4939" w:rsidRPr="00410813" w:rsidRDefault="009E4939" w:rsidP="00C918DE">
            <w:pPr>
              <w:pStyle w:val="NoSpacing"/>
              <w:jc w:val="center"/>
            </w:pPr>
            <w:r>
              <w:t>17.9</w:t>
            </w:r>
          </w:p>
        </w:tc>
      </w:tr>
      <w:tr w:rsidR="009E4939" w:rsidRPr="00410813" w14:paraId="5CEF6627" w14:textId="77777777" w:rsidTr="00C918DE">
        <w:trPr>
          <w:trHeight w:val="22"/>
        </w:trPr>
        <w:tc>
          <w:tcPr>
            <w:tcW w:w="1769" w:type="dxa"/>
            <w:tcBorders>
              <w:bottom w:val="single" w:sz="4" w:space="0" w:color="auto"/>
            </w:tcBorders>
          </w:tcPr>
          <w:p w14:paraId="38A51FB9" w14:textId="77777777" w:rsidR="009E4939" w:rsidRPr="00C5079D" w:rsidRDefault="009E4939" w:rsidP="00C918DE">
            <w:pPr>
              <w:pStyle w:val="NoSpacing"/>
              <w:jc w:val="center"/>
              <w:rPr>
                <w:b/>
                <w:bCs/>
              </w:rPr>
            </w:pPr>
            <w:proofErr w:type="spellStart"/>
            <w:r w:rsidRPr="00C5079D">
              <w:rPr>
                <w:b/>
                <w:bCs/>
              </w:rPr>
              <w:t>Sst</w:t>
            </w:r>
            <w:proofErr w:type="spellEnd"/>
            <w:r w:rsidRPr="00C5079D">
              <w:rPr>
                <w:b/>
                <w:bCs/>
              </w:rPr>
              <w:t xml:space="preserve"> 25-36</w:t>
            </w: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31BEC065" w14:textId="77777777" w:rsidR="009E4939" w:rsidRDefault="009E4939" w:rsidP="00C918DE">
            <w:pPr>
              <w:pStyle w:val="NoSpacing"/>
              <w:jc w:val="center"/>
            </w:pPr>
            <w:proofErr w:type="spellStart"/>
            <w:r w:rsidRPr="00410813">
              <w:t>s</w:t>
            </w:r>
            <w:r>
              <w:t>.</w:t>
            </w:r>
            <w:r w:rsidRPr="00410813">
              <w:t>c</w:t>
            </w:r>
            <w:r>
              <w:t>.</w:t>
            </w:r>
            <w:proofErr w:type="spellEnd"/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14:paraId="7DE7A167" w14:textId="77777777" w:rsidR="009E4939" w:rsidRPr="00410813" w:rsidRDefault="009E4939" w:rsidP="00C918DE">
            <w:pPr>
              <w:pStyle w:val="NoSpacing"/>
              <w:jc w:val="center"/>
            </w:pPr>
            <w:r w:rsidRPr="00410813">
              <w:t>10</w:t>
            </w:r>
          </w:p>
        </w:tc>
        <w:tc>
          <w:tcPr>
            <w:tcW w:w="1911" w:type="dxa"/>
            <w:tcBorders>
              <w:bottom w:val="single" w:sz="4" w:space="0" w:color="auto"/>
            </w:tcBorders>
          </w:tcPr>
          <w:p w14:paraId="3A27EDE5" w14:textId="77777777" w:rsidR="009E4939" w:rsidRPr="00410813" w:rsidRDefault="009E4939" w:rsidP="00C918DE">
            <w:pPr>
              <w:pStyle w:val="NoSpacing"/>
              <w:jc w:val="center"/>
            </w:pPr>
            <w:r w:rsidRPr="00410813"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8DE3F3D" w14:textId="77777777" w:rsidR="009E4939" w:rsidRPr="00410813" w:rsidRDefault="009E4939" w:rsidP="00C918DE">
            <w:pPr>
              <w:pStyle w:val="NoSpacing"/>
              <w:jc w:val="center"/>
            </w:pPr>
            <w:r>
              <w:t>0.0033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12CC0DA" w14:textId="77777777" w:rsidR="009E4939" w:rsidRPr="00410813" w:rsidRDefault="009E4939" w:rsidP="00C918DE">
            <w:pPr>
              <w:pStyle w:val="NoSpacing"/>
              <w:jc w:val="center"/>
            </w:pPr>
            <w:r>
              <w:t>3030</w:t>
            </w:r>
          </w:p>
        </w:tc>
      </w:tr>
      <w:tr w:rsidR="009E4939" w:rsidRPr="00410813" w14:paraId="07F6197D" w14:textId="77777777" w:rsidTr="00C918DE">
        <w:trPr>
          <w:trHeight w:val="22"/>
        </w:trPr>
        <w:tc>
          <w:tcPr>
            <w:tcW w:w="9067" w:type="dxa"/>
            <w:gridSpan w:val="6"/>
            <w:tcBorders>
              <w:left w:val="nil"/>
              <w:right w:val="nil"/>
            </w:tcBorders>
          </w:tcPr>
          <w:p w14:paraId="672EC2DA" w14:textId="5F1F1B0A" w:rsidR="009E4939" w:rsidRDefault="009E4939" w:rsidP="00C918DE">
            <w:pPr>
              <w:pStyle w:val="NoSpacing"/>
            </w:pPr>
            <w:r w:rsidRPr="00C5079D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S1</w:t>
            </w:r>
            <w:r w:rsidRPr="00925054">
              <w:t xml:space="preserve">: </w:t>
            </w:r>
            <w:r>
              <w:t xml:space="preserve">Bioavailability, AUC and clearance </w:t>
            </w:r>
            <w:r w:rsidRPr="00925054">
              <w:t xml:space="preserve">of the </w:t>
            </w:r>
            <w:proofErr w:type="spellStart"/>
            <w:r>
              <w:t>ChgA</w:t>
            </w:r>
            <w:proofErr w:type="spellEnd"/>
            <w:r>
              <w:t xml:space="preserve"> 435-462a, </w:t>
            </w:r>
            <w:proofErr w:type="spellStart"/>
            <w:r>
              <w:t>Gast</w:t>
            </w:r>
            <w:proofErr w:type="spellEnd"/>
            <w:r>
              <w:t xml:space="preserve"> p59-79 and </w:t>
            </w:r>
            <w:proofErr w:type="spellStart"/>
            <w:r>
              <w:t>Sst</w:t>
            </w:r>
            <w:proofErr w:type="spellEnd"/>
            <w:r>
              <w:t xml:space="preserve"> 25-36</w:t>
            </w:r>
            <w:r w:rsidRPr="00925054">
              <w:t xml:space="preserve"> for each </w:t>
            </w:r>
            <w:r>
              <w:t>dose and route of administration.</w:t>
            </w:r>
            <w:r w:rsidR="007E3725">
              <w:t xml:space="preserve"> </w:t>
            </w:r>
            <w:proofErr w:type="spellStart"/>
            <w:r w:rsidR="007E3725">
              <w:t>Sst</w:t>
            </w:r>
            <w:proofErr w:type="spellEnd"/>
            <w:r w:rsidR="007E3725">
              <w:t xml:space="preserve"> 25-36 was administered </w:t>
            </w:r>
            <w:proofErr w:type="spellStart"/>
            <w:r w:rsidR="007E3725">
              <w:t>i.v.</w:t>
            </w:r>
            <w:proofErr w:type="spellEnd"/>
            <w:r w:rsidR="007E3725">
              <w:t xml:space="preserve"> </w:t>
            </w:r>
            <w:proofErr w:type="gramStart"/>
            <w:r w:rsidR="007E3725">
              <w:t>at</w:t>
            </w:r>
            <w:proofErr w:type="gramEnd"/>
            <w:r w:rsidR="007E3725">
              <w:t xml:space="preserve"> 1 mg/kg but was undetectable in plasma samples. </w:t>
            </w:r>
            <w:r>
              <w:t xml:space="preserve"> </w:t>
            </w:r>
            <w:proofErr w:type="spellStart"/>
            <w:r>
              <w:t>i.v</w:t>
            </w:r>
            <w:proofErr w:type="gramStart"/>
            <w:r>
              <w:t>.</w:t>
            </w:r>
            <w:proofErr w:type="spellEnd"/>
            <w:r>
              <w:t>=</w:t>
            </w:r>
            <w:proofErr w:type="gramEnd"/>
            <w:r>
              <w:t xml:space="preserve"> intravenous, </w:t>
            </w:r>
            <w:proofErr w:type="spellStart"/>
            <w:r>
              <w:t>s.c.</w:t>
            </w:r>
            <w:proofErr w:type="spellEnd"/>
            <w:r>
              <w:t>=subcutaneous</w:t>
            </w:r>
          </w:p>
        </w:tc>
      </w:tr>
    </w:tbl>
    <w:p w14:paraId="19ED258E" w14:textId="52E11E08" w:rsidR="009E4815" w:rsidRDefault="009E4815" w:rsidP="007B1A55">
      <w:pPr>
        <w:pStyle w:val="Heading2"/>
        <w:numPr>
          <w:ilvl w:val="0"/>
          <w:numId w:val="0"/>
        </w:numPr>
      </w:pPr>
    </w:p>
    <w:p w14:paraId="23CD402C" w14:textId="1F7F58D7" w:rsidR="009611EA" w:rsidRPr="00E847B0" w:rsidRDefault="15684753" w:rsidP="00EC5964">
      <w:r>
        <w:t xml:space="preserve">For supplementary figures </w:t>
      </w:r>
      <w:r w:rsidR="00E01E00">
        <w:t xml:space="preserve">and supplementary tables S2 and S3 </w:t>
      </w:r>
      <w:r>
        <w:t xml:space="preserve">see </w:t>
      </w:r>
      <w:r w:rsidR="009C7A6A">
        <w:t>accompanying</w:t>
      </w:r>
      <w:r>
        <w:t xml:space="preserve"> document</w:t>
      </w:r>
      <w:r w:rsidR="00E01E00">
        <w:t>s</w:t>
      </w:r>
      <w:r w:rsidR="00715807">
        <w:t>.</w:t>
      </w:r>
      <w:r>
        <w:t xml:space="preserve"> </w:t>
      </w:r>
    </w:p>
    <w:p w14:paraId="449594DD" w14:textId="5ECAD0A0" w:rsidR="00D00D7D" w:rsidRPr="00D00D7D" w:rsidRDefault="00D00D7D" w:rsidP="00D00D7D">
      <w:bookmarkStart w:id="0" w:name="_GoBack"/>
      <w:bookmarkEnd w:id="0"/>
    </w:p>
    <w:sectPr w:rsidR="00D00D7D" w:rsidRPr="00D00D7D" w:rsidSect="00F526CD">
      <w:footerReference w:type="even" r:id="rId9"/>
      <w:footerReference w:type="default" r:id="rId10"/>
      <w:pgSz w:w="11901" w:h="16817"/>
      <w:pgMar w:top="1440" w:right="1389" w:bottom="1443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172A7F" w14:textId="77777777" w:rsidR="00BA7C66" w:rsidRDefault="00BA7C66" w:rsidP="0078557E">
      <w:pPr>
        <w:spacing w:after="0" w:line="240" w:lineRule="auto"/>
      </w:pPr>
      <w:r>
        <w:separator/>
      </w:r>
    </w:p>
  </w:endnote>
  <w:endnote w:type="continuationSeparator" w:id="0">
    <w:p w14:paraId="615EFF7E" w14:textId="77777777" w:rsidR="00BA7C66" w:rsidRDefault="00BA7C66" w:rsidP="007855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altName w:val="Tahoma Bold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游明朝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8550024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18DC95E" w14:textId="77777777" w:rsidR="0039465F" w:rsidRDefault="0039465F" w:rsidP="00B3537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7731CB3" w14:textId="77777777" w:rsidR="0039465F" w:rsidRDefault="0039465F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6704850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582CA70" w14:textId="77777777" w:rsidR="0039465F" w:rsidRDefault="0039465F" w:rsidP="00B3537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B4421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59D21E6" w14:textId="77777777" w:rsidR="0039465F" w:rsidRDefault="0039465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1950E3" w14:textId="77777777" w:rsidR="00BA7C66" w:rsidRDefault="00BA7C66" w:rsidP="0078557E">
      <w:pPr>
        <w:spacing w:after="0" w:line="240" w:lineRule="auto"/>
      </w:pPr>
      <w:r>
        <w:separator/>
      </w:r>
    </w:p>
  </w:footnote>
  <w:footnote w:type="continuationSeparator" w:id="0">
    <w:p w14:paraId="1037BABE" w14:textId="77777777" w:rsidR="00BA7C66" w:rsidRDefault="00BA7C66" w:rsidP="007855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81C83D1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2268423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E6E6BD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2BCC972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6492CF5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E88EE3C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4F6990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590B95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F066354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E9DA109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4DF14B5"/>
    <w:multiLevelType w:val="multilevel"/>
    <w:tmpl w:val="178492FE"/>
    <w:lvl w:ilvl="0">
      <w:start w:val="1"/>
      <w:numFmt w:val="decimal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1">
    <w:nsid w:val="06A2147F"/>
    <w:multiLevelType w:val="hybridMultilevel"/>
    <w:tmpl w:val="21401A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2">
    <w:nsid w:val="0E174858"/>
    <w:multiLevelType w:val="multilevel"/>
    <w:tmpl w:val="2F58CBA8"/>
    <w:lvl w:ilvl="0">
      <w:start w:val="1"/>
      <w:numFmt w:val="decimal"/>
      <w:suff w:val="space"/>
      <w:lvlText w:val="%1: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3">
    <w:nsid w:val="12046205"/>
    <w:multiLevelType w:val="multilevel"/>
    <w:tmpl w:val="68B2D420"/>
    <w:lvl w:ilvl="0">
      <w:start w:val="1"/>
      <w:numFmt w:val="decimal"/>
      <w:suff w:val="space"/>
      <w:lvlText w:val="Chapter %1: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4">
    <w:nsid w:val="178F080D"/>
    <w:multiLevelType w:val="multilevel"/>
    <w:tmpl w:val="61BE3CB8"/>
    <w:lvl w:ilvl="0">
      <w:start w:val="1"/>
      <w:numFmt w:val="decimal"/>
      <w:lvlText w:val="1.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nothing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36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5">
    <w:nsid w:val="179735A9"/>
    <w:multiLevelType w:val="hybridMultilevel"/>
    <w:tmpl w:val="C1568D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1AE16D42"/>
    <w:multiLevelType w:val="multilevel"/>
    <w:tmpl w:val="B3762E9A"/>
    <w:lvl w:ilvl="0">
      <w:start w:val="1"/>
      <w:numFmt w:val="decimal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2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7">
    <w:nsid w:val="1F861388"/>
    <w:multiLevelType w:val="multilevel"/>
    <w:tmpl w:val="B3762E9A"/>
    <w:lvl w:ilvl="0">
      <w:start w:val="1"/>
      <w:numFmt w:val="decimal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2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8">
    <w:nsid w:val="1FA40222"/>
    <w:multiLevelType w:val="hybridMultilevel"/>
    <w:tmpl w:val="0FD47E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9">
    <w:nsid w:val="250866D4"/>
    <w:multiLevelType w:val="multilevel"/>
    <w:tmpl w:val="B3762E9A"/>
    <w:lvl w:ilvl="0">
      <w:start w:val="1"/>
      <w:numFmt w:val="decimal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2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0">
    <w:nsid w:val="27EE09F6"/>
    <w:multiLevelType w:val="multilevel"/>
    <w:tmpl w:val="0B24CF06"/>
    <w:lvl w:ilvl="0">
      <w:start w:val="1"/>
      <w:numFmt w:val="decimal"/>
      <w:lvlText w:val="1.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0" w:firstLine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0" w:firstLine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0" w:firstLine="144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1">
    <w:nsid w:val="32511839"/>
    <w:multiLevelType w:val="multilevel"/>
    <w:tmpl w:val="66FC54DE"/>
    <w:lvl w:ilvl="0">
      <w:start w:val="1"/>
      <w:numFmt w:val="decimal"/>
      <w:pStyle w:val="Heading1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0" w:firstLine="0"/>
      </w:pPr>
    </w:lvl>
    <w:lvl w:ilvl="3">
      <w:start w:val="1"/>
      <w:numFmt w:val="decimal"/>
      <w:pStyle w:val="Heading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pStyle w:val="Heading5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2">
    <w:nsid w:val="47AF44EB"/>
    <w:multiLevelType w:val="multilevel"/>
    <w:tmpl w:val="C52A8C0A"/>
    <w:lvl w:ilvl="0">
      <w:start w:val="1"/>
      <w:numFmt w:val="decimal"/>
      <w:lvlText w:val="Chapter %1: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3">
    <w:nsid w:val="47B52F8E"/>
    <w:multiLevelType w:val="multilevel"/>
    <w:tmpl w:val="8B0E14F6"/>
    <w:lvl w:ilvl="0">
      <w:start w:val="1"/>
      <w:numFmt w:val="decimal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4">
    <w:nsid w:val="48DB2B9C"/>
    <w:multiLevelType w:val="hybridMultilevel"/>
    <w:tmpl w:val="90628E70"/>
    <w:lvl w:ilvl="0" w:tplc="DA4E740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7F0907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908A6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9BECE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82F02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198EA7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1F46F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FF4EF2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AA4AF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E6B2DF0"/>
    <w:multiLevelType w:val="multilevel"/>
    <w:tmpl w:val="CBB68750"/>
    <w:lvl w:ilvl="0">
      <w:start w:val="1"/>
      <w:numFmt w:val="decimal"/>
      <w:suff w:val="space"/>
      <w:lvlText w:val="Chapter %1: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6">
    <w:nsid w:val="4EC235B4"/>
    <w:multiLevelType w:val="multilevel"/>
    <w:tmpl w:val="EF426D52"/>
    <w:lvl w:ilvl="0">
      <w:start w:val="1"/>
      <w:numFmt w:val="decimal"/>
      <w:lvlText w:val="1.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7">
    <w:nsid w:val="4F93045D"/>
    <w:multiLevelType w:val="multilevel"/>
    <w:tmpl w:val="61BE3CB8"/>
    <w:lvl w:ilvl="0">
      <w:start w:val="1"/>
      <w:numFmt w:val="decimal"/>
      <w:lvlText w:val="1.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nothing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36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28">
    <w:nsid w:val="51056267"/>
    <w:multiLevelType w:val="hybridMultilevel"/>
    <w:tmpl w:val="C440635E"/>
    <w:lvl w:ilvl="0" w:tplc="6D46A8F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D5E4F9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F8E2B6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DBA2F3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6C4717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022347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632F3C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360175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19CC65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10D2825"/>
    <w:multiLevelType w:val="hybridMultilevel"/>
    <w:tmpl w:val="B7EA3F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8197A6B"/>
    <w:multiLevelType w:val="multilevel"/>
    <w:tmpl w:val="61BE3CB8"/>
    <w:lvl w:ilvl="0">
      <w:start w:val="1"/>
      <w:numFmt w:val="decimal"/>
      <w:lvlText w:val="1.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nothing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36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1">
    <w:nsid w:val="58E46CBA"/>
    <w:multiLevelType w:val="multilevel"/>
    <w:tmpl w:val="28709812"/>
    <w:lvl w:ilvl="0">
      <w:start w:val="1"/>
      <w:numFmt w:val="decimal"/>
      <w:lvlText w:val="1.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40" w:hanging="36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2">
    <w:nsid w:val="58EA4841"/>
    <w:multiLevelType w:val="hybridMultilevel"/>
    <w:tmpl w:val="713222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33">
    <w:nsid w:val="596702BE"/>
    <w:multiLevelType w:val="multilevel"/>
    <w:tmpl w:val="D004C22C"/>
    <w:lvl w:ilvl="0">
      <w:start w:val="1"/>
      <w:numFmt w:val="decimal"/>
      <w:suff w:val="space"/>
      <w:lvlText w:val="Chapter %1: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4">
    <w:nsid w:val="5F186A40"/>
    <w:multiLevelType w:val="multilevel"/>
    <w:tmpl w:val="68B2D420"/>
    <w:lvl w:ilvl="0">
      <w:start w:val="1"/>
      <w:numFmt w:val="decimal"/>
      <w:suff w:val="space"/>
      <w:lvlText w:val="Chapter %1: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5">
    <w:nsid w:val="5FF87CC5"/>
    <w:multiLevelType w:val="multilevel"/>
    <w:tmpl w:val="A412CEC2"/>
    <w:lvl w:ilvl="0">
      <w:numFmt w:val="none"/>
      <w:lvlText w:val=""/>
      <w:lvlJc w:val="left"/>
      <w:pPr>
        <w:tabs>
          <w:tab w:val="num" w:pos="360"/>
        </w:tabs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CE145E1"/>
    <w:multiLevelType w:val="multilevel"/>
    <w:tmpl w:val="B3762E9A"/>
    <w:lvl w:ilvl="0">
      <w:start w:val="1"/>
      <w:numFmt w:val="decimal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2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7">
    <w:nsid w:val="6E4F26A8"/>
    <w:multiLevelType w:val="multilevel"/>
    <w:tmpl w:val="D004C22C"/>
    <w:lvl w:ilvl="0">
      <w:start w:val="1"/>
      <w:numFmt w:val="decimal"/>
      <w:suff w:val="space"/>
      <w:lvlText w:val="Chapter %1: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8">
    <w:nsid w:val="6EFC1B3A"/>
    <w:multiLevelType w:val="multilevel"/>
    <w:tmpl w:val="B3762E9A"/>
    <w:lvl w:ilvl="0">
      <w:start w:val="1"/>
      <w:numFmt w:val="decimal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2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9">
    <w:nsid w:val="70832922"/>
    <w:multiLevelType w:val="multilevel"/>
    <w:tmpl w:val="B3762E9A"/>
    <w:lvl w:ilvl="0">
      <w:start w:val="1"/>
      <w:numFmt w:val="decimal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2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40">
    <w:nsid w:val="7BD97FC1"/>
    <w:multiLevelType w:val="multilevel"/>
    <w:tmpl w:val="0B24CF06"/>
    <w:lvl w:ilvl="0">
      <w:start w:val="1"/>
      <w:numFmt w:val="decimal"/>
      <w:lvlText w:val="1.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0" w:firstLine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0" w:firstLine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0" w:firstLine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0" w:firstLine="144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num w:numId="1">
    <w:abstractNumId w:val="28"/>
  </w:num>
  <w:num w:numId="2">
    <w:abstractNumId w:val="24"/>
  </w:num>
  <w:num w:numId="3">
    <w:abstractNumId w:val="35"/>
  </w:num>
  <w:num w:numId="4">
    <w:abstractNumId w:val="0"/>
  </w:num>
  <w:num w:numId="5">
    <w:abstractNumId w:val="1"/>
  </w:num>
  <w:num w:numId="6">
    <w:abstractNumId w:val="2"/>
  </w:num>
  <w:num w:numId="7">
    <w:abstractNumId w:val="3"/>
  </w:num>
  <w:num w:numId="8">
    <w:abstractNumId w:val="8"/>
  </w:num>
  <w:num w:numId="9">
    <w:abstractNumId w:val="4"/>
  </w:num>
  <w:num w:numId="10">
    <w:abstractNumId w:val="5"/>
  </w:num>
  <w:num w:numId="11">
    <w:abstractNumId w:val="6"/>
  </w:num>
  <w:num w:numId="12">
    <w:abstractNumId w:val="7"/>
  </w:num>
  <w:num w:numId="13">
    <w:abstractNumId w:val="9"/>
  </w:num>
  <w:num w:numId="14">
    <w:abstractNumId w:val="21"/>
  </w:num>
  <w:num w:numId="15">
    <w:abstractNumId w:val="31"/>
  </w:num>
  <w:num w:numId="16">
    <w:abstractNumId w:val="14"/>
  </w:num>
  <w:num w:numId="17">
    <w:abstractNumId w:val="27"/>
  </w:num>
  <w:num w:numId="18">
    <w:abstractNumId w:val="30"/>
  </w:num>
  <w:num w:numId="19">
    <w:abstractNumId w:val="40"/>
  </w:num>
  <w:num w:numId="20">
    <w:abstractNumId w:val="20"/>
  </w:num>
  <w:num w:numId="21">
    <w:abstractNumId w:val="26"/>
  </w:num>
  <w:num w:numId="22">
    <w:abstractNumId w:val="23"/>
  </w:num>
  <w:num w:numId="23">
    <w:abstractNumId w:val="10"/>
  </w:num>
  <w:num w:numId="24">
    <w:abstractNumId w:val="19"/>
  </w:num>
  <w:num w:numId="25">
    <w:abstractNumId w:val="38"/>
  </w:num>
  <w:num w:numId="26">
    <w:abstractNumId w:val="17"/>
  </w:num>
  <w:num w:numId="27">
    <w:abstractNumId w:val="16"/>
  </w:num>
  <w:num w:numId="28">
    <w:abstractNumId w:val="36"/>
  </w:num>
  <w:num w:numId="29">
    <w:abstractNumId w:val="39"/>
  </w:num>
  <w:num w:numId="30">
    <w:abstractNumId w:val="22"/>
  </w:num>
  <w:num w:numId="31">
    <w:abstractNumId w:val="13"/>
  </w:num>
  <w:num w:numId="32">
    <w:abstractNumId w:val="29"/>
  </w:num>
  <w:num w:numId="33">
    <w:abstractNumId w:val="32"/>
  </w:num>
  <w:num w:numId="34">
    <w:abstractNumId w:val="34"/>
  </w:num>
  <w:num w:numId="35">
    <w:abstractNumId w:val="11"/>
  </w:num>
  <w:num w:numId="36">
    <w:abstractNumId w:val="15"/>
  </w:num>
  <w:num w:numId="37">
    <w:abstractNumId w:val="18"/>
  </w:num>
  <w:num w:numId="38">
    <w:abstractNumId w:val="37"/>
  </w:num>
  <w:num w:numId="39">
    <w:abstractNumId w:val="33"/>
  </w:num>
  <w:num w:numId="40">
    <w:abstractNumId w:val="25"/>
  </w:num>
  <w:num w:numId="4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ptid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5A407A"/>
    <w:rsid w:val="00004596"/>
    <w:rsid w:val="000131C8"/>
    <w:rsid w:val="00013F4E"/>
    <w:rsid w:val="00016976"/>
    <w:rsid w:val="00027AF0"/>
    <w:rsid w:val="0003043B"/>
    <w:rsid w:val="000340FA"/>
    <w:rsid w:val="00034EED"/>
    <w:rsid w:val="00035169"/>
    <w:rsid w:val="00041B08"/>
    <w:rsid w:val="00043D69"/>
    <w:rsid w:val="00044698"/>
    <w:rsid w:val="00047204"/>
    <w:rsid w:val="00047EF6"/>
    <w:rsid w:val="00050BE9"/>
    <w:rsid w:val="00050C2C"/>
    <w:rsid w:val="00050CCD"/>
    <w:rsid w:val="00056500"/>
    <w:rsid w:val="00060645"/>
    <w:rsid w:val="00060F02"/>
    <w:rsid w:val="00060FF7"/>
    <w:rsid w:val="00061AD5"/>
    <w:rsid w:val="00064424"/>
    <w:rsid w:val="0007006F"/>
    <w:rsid w:val="00073664"/>
    <w:rsid w:val="0007483E"/>
    <w:rsid w:val="00074CA0"/>
    <w:rsid w:val="00077AE6"/>
    <w:rsid w:val="000812BD"/>
    <w:rsid w:val="00082903"/>
    <w:rsid w:val="00084588"/>
    <w:rsid w:val="00084904"/>
    <w:rsid w:val="000860D9"/>
    <w:rsid w:val="00086AA3"/>
    <w:rsid w:val="000918E8"/>
    <w:rsid w:val="00091BE9"/>
    <w:rsid w:val="00097254"/>
    <w:rsid w:val="000A092B"/>
    <w:rsid w:val="000A28A3"/>
    <w:rsid w:val="000A6427"/>
    <w:rsid w:val="000A7814"/>
    <w:rsid w:val="000B05C3"/>
    <w:rsid w:val="000C150C"/>
    <w:rsid w:val="000C1C67"/>
    <w:rsid w:val="000C2654"/>
    <w:rsid w:val="000D00AB"/>
    <w:rsid w:val="000D14DA"/>
    <w:rsid w:val="000D3000"/>
    <w:rsid w:val="000D32C3"/>
    <w:rsid w:val="000D3B7C"/>
    <w:rsid w:val="000D4274"/>
    <w:rsid w:val="000D7661"/>
    <w:rsid w:val="000E0DC9"/>
    <w:rsid w:val="000E2527"/>
    <w:rsid w:val="000E25BC"/>
    <w:rsid w:val="000E3C8E"/>
    <w:rsid w:val="000E6492"/>
    <w:rsid w:val="000E7207"/>
    <w:rsid w:val="000F10E3"/>
    <w:rsid w:val="000F293E"/>
    <w:rsid w:val="000F3ACE"/>
    <w:rsid w:val="000F72CE"/>
    <w:rsid w:val="00100287"/>
    <w:rsid w:val="0010110E"/>
    <w:rsid w:val="001015AB"/>
    <w:rsid w:val="00104662"/>
    <w:rsid w:val="00104933"/>
    <w:rsid w:val="0010563E"/>
    <w:rsid w:val="001056F0"/>
    <w:rsid w:val="00105ED2"/>
    <w:rsid w:val="00106979"/>
    <w:rsid w:val="001109FF"/>
    <w:rsid w:val="00110D56"/>
    <w:rsid w:val="00111E5A"/>
    <w:rsid w:val="00114D93"/>
    <w:rsid w:val="00115D3C"/>
    <w:rsid w:val="00116A06"/>
    <w:rsid w:val="00117235"/>
    <w:rsid w:val="0012019F"/>
    <w:rsid w:val="00120729"/>
    <w:rsid w:val="00122504"/>
    <w:rsid w:val="0012706F"/>
    <w:rsid w:val="001276DF"/>
    <w:rsid w:val="0013269F"/>
    <w:rsid w:val="00132BF5"/>
    <w:rsid w:val="00133118"/>
    <w:rsid w:val="0013652E"/>
    <w:rsid w:val="00136AC1"/>
    <w:rsid w:val="00141E41"/>
    <w:rsid w:val="00145BE3"/>
    <w:rsid w:val="00147D82"/>
    <w:rsid w:val="00151CC0"/>
    <w:rsid w:val="001526CF"/>
    <w:rsid w:val="00155836"/>
    <w:rsid w:val="001600BA"/>
    <w:rsid w:val="0016126C"/>
    <w:rsid w:val="00162CBB"/>
    <w:rsid w:val="00163484"/>
    <w:rsid w:val="00166792"/>
    <w:rsid w:val="00167748"/>
    <w:rsid w:val="00172A00"/>
    <w:rsid w:val="00180211"/>
    <w:rsid w:val="001804FE"/>
    <w:rsid w:val="00182B24"/>
    <w:rsid w:val="001838BA"/>
    <w:rsid w:val="00184304"/>
    <w:rsid w:val="00186996"/>
    <w:rsid w:val="00187DFF"/>
    <w:rsid w:val="00190270"/>
    <w:rsid w:val="00191358"/>
    <w:rsid w:val="001920B7"/>
    <w:rsid w:val="00192EDD"/>
    <w:rsid w:val="0019758E"/>
    <w:rsid w:val="001A050E"/>
    <w:rsid w:val="001A2F2C"/>
    <w:rsid w:val="001A5F84"/>
    <w:rsid w:val="001A74EC"/>
    <w:rsid w:val="001A7DCE"/>
    <w:rsid w:val="001B1B5E"/>
    <w:rsid w:val="001B5472"/>
    <w:rsid w:val="001B5DDF"/>
    <w:rsid w:val="001C3B11"/>
    <w:rsid w:val="001C59BF"/>
    <w:rsid w:val="001D18FD"/>
    <w:rsid w:val="001D2D4F"/>
    <w:rsid w:val="001D464A"/>
    <w:rsid w:val="001D5716"/>
    <w:rsid w:val="001D6EF0"/>
    <w:rsid w:val="001E086F"/>
    <w:rsid w:val="001E1799"/>
    <w:rsid w:val="001E1EEA"/>
    <w:rsid w:val="001E2C81"/>
    <w:rsid w:val="001E5024"/>
    <w:rsid w:val="001E6A22"/>
    <w:rsid w:val="001F1BF2"/>
    <w:rsid w:val="001F2699"/>
    <w:rsid w:val="001F2D56"/>
    <w:rsid w:val="001F488E"/>
    <w:rsid w:val="001F51AB"/>
    <w:rsid w:val="002011BC"/>
    <w:rsid w:val="00201580"/>
    <w:rsid w:val="002018A4"/>
    <w:rsid w:val="002025DB"/>
    <w:rsid w:val="00202674"/>
    <w:rsid w:val="00204C91"/>
    <w:rsid w:val="002062E3"/>
    <w:rsid w:val="002076FF"/>
    <w:rsid w:val="00211DCA"/>
    <w:rsid w:val="002133D3"/>
    <w:rsid w:val="00215094"/>
    <w:rsid w:val="00216AC3"/>
    <w:rsid w:val="00216D43"/>
    <w:rsid w:val="00220BDB"/>
    <w:rsid w:val="002211E9"/>
    <w:rsid w:val="002221C9"/>
    <w:rsid w:val="002226EE"/>
    <w:rsid w:val="00224B6A"/>
    <w:rsid w:val="00225313"/>
    <w:rsid w:val="002263A8"/>
    <w:rsid w:val="00226B89"/>
    <w:rsid w:val="00226C12"/>
    <w:rsid w:val="00226DE6"/>
    <w:rsid w:val="00227172"/>
    <w:rsid w:val="0022727A"/>
    <w:rsid w:val="00227E11"/>
    <w:rsid w:val="002306F9"/>
    <w:rsid w:val="002321D3"/>
    <w:rsid w:val="0023261C"/>
    <w:rsid w:val="00235649"/>
    <w:rsid w:val="0024024E"/>
    <w:rsid w:val="0024191B"/>
    <w:rsid w:val="002434AD"/>
    <w:rsid w:val="00244C35"/>
    <w:rsid w:val="002459BF"/>
    <w:rsid w:val="00246E26"/>
    <w:rsid w:val="00247061"/>
    <w:rsid w:val="0024797B"/>
    <w:rsid w:val="00247C66"/>
    <w:rsid w:val="0025140B"/>
    <w:rsid w:val="0025249C"/>
    <w:rsid w:val="00255371"/>
    <w:rsid w:val="00256756"/>
    <w:rsid w:val="00257B21"/>
    <w:rsid w:val="00262403"/>
    <w:rsid w:val="002643D8"/>
    <w:rsid w:val="00265500"/>
    <w:rsid w:val="0026644C"/>
    <w:rsid w:val="00267659"/>
    <w:rsid w:val="00272063"/>
    <w:rsid w:val="00272142"/>
    <w:rsid w:val="00275969"/>
    <w:rsid w:val="00277A29"/>
    <w:rsid w:val="00281880"/>
    <w:rsid w:val="00284180"/>
    <w:rsid w:val="00287232"/>
    <w:rsid w:val="00291456"/>
    <w:rsid w:val="00291E2B"/>
    <w:rsid w:val="002923D3"/>
    <w:rsid w:val="00292D31"/>
    <w:rsid w:val="002A0AE9"/>
    <w:rsid w:val="002A21FD"/>
    <w:rsid w:val="002A50CF"/>
    <w:rsid w:val="002A610B"/>
    <w:rsid w:val="002A6442"/>
    <w:rsid w:val="002A7E46"/>
    <w:rsid w:val="002B0E65"/>
    <w:rsid w:val="002B2441"/>
    <w:rsid w:val="002B5C19"/>
    <w:rsid w:val="002C2D7D"/>
    <w:rsid w:val="002C505E"/>
    <w:rsid w:val="002C77A5"/>
    <w:rsid w:val="002C7EB1"/>
    <w:rsid w:val="002D27FF"/>
    <w:rsid w:val="002D35B5"/>
    <w:rsid w:val="002D3602"/>
    <w:rsid w:val="002D5652"/>
    <w:rsid w:val="002D657C"/>
    <w:rsid w:val="002D7324"/>
    <w:rsid w:val="002E05E4"/>
    <w:rsid w:val="002E21FF"/>
    <w:rsid w:val="002E3605"/>
    <w:rsid w:val="002E421F"/>
    <w:rsid w:val="002E500F"/>
    <w:rsid w:val="002E5BB1"/>
    <w:rsid w:val="002E6B75"/>
    <w:rsid w:val="002E7D42"/>
    <w:rsid w:val="002F0EB6"/>
    <w:rsid w:val="002F5848"/>
    <w:rsid w:val="002F6042"/>
    <w:rsid w:val="002F6172"/>
    <w:rsid w:val="0030135C"/>
    <w:rsid w:val="00301447"/>
    <w:rsid w:val="00305159"/>
    <w:rsid w:val="00311F2A"/>
    <w:rsid w:val="0031396C"/>
    <w:rsid w:val="0031419B"/>
    <w:rsid w:val="00314D10"/>
    <w:rsid w:val="00314F0F"/>
    <w:rsid w:val="00315519"/>
    <w:rsid w:val="00315A0F"/>
    <w:rsid w:val="00316B18"/>
    <w:rsid w:val="00316E29"/>
    <w:rsid w:val="00317005"/>
    <w:rsid w:val="00317E4E"/>
    <w:rsid w:val="0032106C"/>
    <w:rsid w:val="00321106"/>
    <w:rsid w:val="00322E0A"/>
    <w:rsid w:val="00323F60"/>
    <w:rsid w:val="0032706A"/>
    <w:rsid w:val="003351D6"/>
    <w:rsid w:val="00335874"/>
    <w:rsid w:val="00335EA1"/>
    <w:rsid w:val="00336536"/>
    <w:rsid w:val="00336B7B"/>
    <w:rsid w:val="00340057"/>
    <w:rsid w:val="00342B8A"/>
    <w:rsid w:val="00342BA9"/>
    <w:rsid w:val="0034453E"/>
    <w:rsid w:val="003451B0"/>
    <w:rsid w:val="003538AF"/>
    <w:rsid w:val="00354EE8"/>
    <w:rsid w:val="003557E7"/>
    <w:rsid w:val="00357868"/>
    <w:rsid w:val="00360B9F"/>
    <w:rsid w:val="00361BC8"/>
    <w:rsid w:val="00362C9F"/>
    <w:rsid w:val="00364FBB"/>
    <w:rsid w:val="00367769"/>
    <w:rsid w:val="00367DBA"/>
    <w:rsid w:val="00372D59"/>
    <w:rsid w:val="0037334D"/>
    <w:rsid w:val="00374D45"/>
    <w:rsid w:val="003764CA"/>
    <w:rsid w:val="003773C0"/>
    <w:rsid w:val="00381978"/>
    <w:rsid w:val="00382E71"/>
    <w:rsid w:val="0038344D"/>
    <w:rsid w:val="00384239"/>
    <w:rsid w:val="00385680"/>
    <w:rsid w:val="003866AD"/>
    <w:rsid w:val="003867BC"/>
    <w:rsid w:val="0039261E"/>
    <w:rsid w:val="0039465F"/>
    <w:rsid w:val="003953A7"/>
    <w:rsid w:val="00395A88"/>
    <w:rsid w:val="0039768D"/>
    <w:rsid w:val="00397AF7"/>
    <w:rsid w:val="003A2275"/>
    <w:rsid w:val="003A3DFD"/>
    <w:rsid w:val="003A6C7B"/>
    <w:rsid w:val="003B0AB7"/>
    <w:rsid w:val="003B133E"/>
    <w:rsid w:val="003B2231"/>
    <w:rsid w:val="003B5CC9"/>
    <w:rsid w:val="003B605E"/>
    <w:rsid w:val="003C3F76"/>
    <w:rsid w:val="003C3FEA"/>
    <w:rsid w:val="003C51D9"/>
    <w:rsid w:val="003C5E58"/>
    <w:rsid w:val="003C6682"/>
    <w:rsid w:val="003C7CE3"/>
    <w:rsid w:val="003D2E4C"/>
    <w:rsid w:val="003D3B66"/>
    <w:rsid w:val="003D41C4"/>
    <w:rsid w:val="003D4998"/>
    <w:rsid w:val="003D5D36"/>
    <w:rsid w:val="003E10C1"/>
    <w:rsid w:val="003E25EA"/>
    <w:rsid w:val="003F0509"/>
    <w:rsid w:val="003F0628"/>
    <w:rsid w:val="003F12F4"/>
    <w:rsid w:val="003F1B39"/>
    <w:rsid w:val="003F3E74"/>
    <w:rsid w:val="00400EF3"/>
    <w:rsid w:val="00401C00"/>
    <w:rsid w:val="00401D77"/>
    <w:rsid w:val="00402D3C"/>
    <w:rsid w:val="00404F7D"/>
    <w:rsid w:val="00405B69"/>
    <w:rsid w:val="004073FF"/>
    <w:rsid w:val="00410376"/>
    <w:rsid w:val="00410B97"/>
    <w:rsid w:val="00410E83"/>
    <w:rsid w:val="00412A38"/>
    <w:rsid w:val="004133F6"/>
    <w:rsid w:val="004138D0"/>
    <w:rsid w:val="004151EC"/>
    <w:rsid w:val="00421723"/>
    <w:rsid w:val="00431445"/>
    <w:rsid w:val="00431D58"/>
    <w:rsid w:val="00432794"/>
    <w:rsid w:val="004335B2"/>
    <w:rsid w:val="00434998"/>
    <w:rsid w:val="00434C83"/>
    <w:rsid w:val="00435FBA"/>
    <w:rsid w:val="004439C7"/>
    <w:rsid w:val="0044542D"/>
    <w:rsid w:val="00447AC7"/>
    <w:rsid w:val="00450506"/>
    <w:rsid w:val="00450B57"/>
    <w:rsid w:val="004511F3"/>
    <w:rsid w:val="00451B20"/>
    <w:rsid w:val="00451E90"/>
    <w:rsid w:val="00454990"/>
    <w:rsid w:val="00454FC2"/>
    <w:rsid w:val="00455B04"/>
    <w:rsid w:val="00456D03"/>
    <w:rsid w:val="004573C9"/>
    <w:rsid w:val="004612E0"/>
    <w:rsid w:val="00462E46"/>
    <w:rsid w:val="00463093"/>
    <w:rsid w:val="00464059"/>
    <w:rsid w:val="00466948"/>
    <w:rsid w:val="00466E1B"/>
    <w:rsid w:val="00470991"/>
    <w:rsid w:val="00471196"/>
    <w:rsid w:val="0047132E"/>
    <w:rsid w:val="004729AB"/>
    <w:rsid w:val="00472DEE"/>
    <w:rsid w:val="00473609"/>
    <w:rsid w:val="00476904"/>
    <w:rsid w:val="00477C6A"/>
    <w:rsid w:val="004801F2"/>
    <w:rsid w:val="004816DE"/>
    <w:rsid w:val="0048556A"/>
    <w:rsid w:val="004866DE"/>
    <w:rsid w:val="00487D82"/>
    <w:rsid w:val="00493642"/>
    <w:rsid w:val="004948F6"/>
    <w:rsid w:val="004A104B"/>
    <w:rsid w:val="004A2C12"/>
    <w:rsid w:val="004A4662"/>
    <w:rsid w:val="004A48D7"/>
    <w:rsid w:val="004A4F46"/>
    <w:rsid w:val="004A617A"/>
    <w:rsid w:val="004A6DE5"/>
    <w:rsid w:val="004A7B4E"/>
    <w:rsid w:val="004B0A1C"/>
    <w:rsid w:val="004B2D59"/>
    <w:rsid w:val="004B5CC1"/>
    <w:rsid w:val="004C7333"/>
    <w:rsid w:val="004D0427"/>
    <w:rsid w:val="004D0A77"/>
    <w:rsid w:val="004D1223"/>
    <w:rsid w:val="004D3092"/>
    <w:rsid w:val="004D31DF"/>
    <w:rsid w:val="004D4ABF"/>
    <w:rsid w:val="004D5170"/>
    <w:rsid w:val="004D537C"/>
    <w:rsid w:val="004D6CFA"/>
    <w:rsid w:val="004E06DA"/>
    <w:rsid w:val="004E0803"/>
    <w:rsid w:val="004E73EF"/>
    <w:rsid w:val="004F1896"/>
    <w:rsid w:val="004F3AC9"/>
    <w:rsid w:val="004F4D2A"/>
    <w:rsid w:val="004F5EE0"/>
    <w:rsid w:val="004F6000"/>
    <w:rsid w:val="00502090"/>
    <w:rsid w:val="00505680"/>
    <w:rsid w:val="00506614"/>
    <w:rsid w:val="005140DE"/>
    <w:rsid w:val="005155C0"/>
    <w:rsid w:val="0052328C"/>
    <w:rsid w:val="005266D1"/>
    <w:rsid w:val="00532AB2"/>
    <w:rsid w:val="00533E87"/>
    <w:rsid w:val="00537A90"/>
    <w:rsid w:val="00537FCD"/>
    <w:rsid w:val="00540286"/>
    <w:rsid w:val="00540A98"/>
    <w:rsid w:val="005414FC"/>
    <w:rsid w:val="005426E4"/>
    <w:rsid w:val="0055076C"/>
    <w:rsid w:val="00551984"/>
    <w:rsid w:val="0055344A"/>
    <w:rsid w:val="00553945"/>
    <w:rsid w:val="005539F7"/>
    <w:rsid w:val="00553FD8"/>
    <w:rsid w:val="00554158"/>
    <w:rsid w:val="005546A9"/>
    <w:rsid w:val="00562431"/>
    <w:rsid w:val="00563F73"/>
    <w:rsid w:val="00566663"/>
    <w:rsid w:val="00570BFA"/>
    <w:rsid w:val="00570F48"/>
    <w:rsid w:val="00571B0A"/>
    <w:rsid w:val="00572629"/>
    <w:rsid w:val="005731CC"/>
    <w:rsid w:val="00573492"/>
    <w:rsid w:val="00574E80"/>
    <w:rsid w:val="00575FBF"/>
    <w:rsid w:val="005807B9"/>
    <w:rsid w:val="0058384F"/>
    <w:rsid w:val="00584321"/>
    <w:rsid w:val="005849B6"/>
    <w:rsid w:val="005872FE"/>
    <w:rsid w:val="005924FF"/>
    <w:rsid w:val="00593624"/>
    <w:rsid w:val="0059387C"/>
    <w:rsid w:val="005945C5"/>
    <w:rsid w:val="0059473B"/>
    <w:rsid w:val="005A07CA"/>
    <w:rsid w:val="005A2979"/>
    <w:rsid w:val="005A407A"/>
    <w:rsid w:val="005A4FB6"/>
    <w:rsid w:val="005A5869"/>
    <w:rsid w:val="005A6614"/>
    <w:rsid w:val="005B56D1"/>
    <w:rsid w:val="005B6013"/>
    <w:rsid w:val="005B65E8"/>
    <w:rsid w:val="005B7298"/>
    <w:rsid w:val="005B7728"/>
    <w:rsid w:val="005C0184"/>
    <w:rsid w:val="005C3BE5"/>
    <w:rsid w:val="005C4633"/>
    <w:rsid w:val="005C4AA1"/>
    <w:rsid w:val="005C51F5"/>
    <w:rsid w:val="005C59C2"/>
    <w:rsid w:val="005C7D37"/>
    <w:rsid w:val="005D0A2D"/>
    <w:rsid w:val="005D44F3"/>
    <w:rsid w:val="005D6CD1"/>
    <w:rsid w:val="005E04BC"/>
    <w:rsid w:val="005E1B5F"/>
    <w:rsid w:val="005E6301"/>
    <w:rsid w:val="005F1199"/>
    <w:rsid w:val="005F1565"/>
    <w:rsid w:val="005F2158"/>
    <w:rsid w:val="005F3292"/>
    <w:rsid w:val="005F460A"/>
    <w:rsid w:val="005F5888"/>
    <w:rsid w:val="00600340"/>
    <w:rsid w:val="00600F88"/>
    <w:rsid w:val="0060161C"/>
    <w:rsid w:val="0060337D"/>
    <w:rsid w:val="0060741A"/>
    <w:rsid w:val="00607FA0"/>
    <w:rsid w:val="00613504"/>
    <w:rsid w:val="006136E8"/>
    <w:rsid w:val="00615EB1"/>
    <w:rsid w:val="00616152"/>
    <w:rsid w:val="00622533"/>
    <w:rsid w:val="00622EB3"/>
    <w:rsid w:val="00623371"/>
    <w:rsid w:val="00624A32"/>
    <w:rsid w:val="00625477"/>
    <w:rsid w:val="00625E7F"/>
    <w:rsid w:val="006260C7"/>
    <w:rsid w:val="0062622D"/>
    <w:rsid w:val="0062626D"/>
    <w:rsid w:val="00630A6F"/>
    <w:rsid w:val="00630B35"/>
    <w:rsid w:val="00630DF8"/>
    <w:rsid w:val="0063163A"/>
    <w:rsid w:val="00631A28"/>
    <w:rsid w:val="006323E6"/>
    <w:rsid w:val="00634375"/>
    <w:rsid w:val="00642EEB"/>
    <w:rsid w:val="0064304F"/>
    <w:rsid w:val="00650667"/>
    <w:rsid w:val="0065117F"/>
    <w:rsid w:val="00655AB2"/>
    <w:rsid w:val="0065644B"/>
    <w:rsid w:val="00656553"/>
    <w:rsid w:val="0066101D"/>
    <w:rsid w:val="00661684"/>
    <w:rsid w:val="0066284F"/>
    <w:rsid w:val="00663040"/>
    <w:rsid w:val="006642CF"/>
    <w:rsid w:val="006671CC"/>
    <w:rsid w:val="0066740B"/>
    <w:rsid w:val="006709A5"/>
    <w:rsid w:val="00671131"/>
    <w:rsid w:val="00672206"/>
    <w:rsid w:val="00673B22"/>
    <w:rsid w:val="00674D74"/>
    <w:rsid w:val="006761C4"/>
    <w:rsid w:val="0067621F"/>
    <w:rsid w:val="006764FC"/>
    <w:rsid w:val="006821DD"/>
    <w:rsid w:val="00682E74"/>
    <w:rsid w:val="006840D3"/>
    <w:rsid w:val="00684E64"/>
    <w:rsid w:val="00690B94"/>
    <w:rsid w:val="00690D48"/>
    <w:rsid w:val="00692334"/>
    <w:rsid w:val="00693527"/>
    <w:rsid w:val="006939CE"/>
    <w:rsid w:val="00694E96"/>
    <w:rsid w:val="00694FF5"/>
    <w:rsid w:val="00696817"/>
    <w:rsid w:val="00696AE2"/>
    <w:rsid w:val="006970D5"/>
    <w:rsid w:val="00697681"/>
    <w:rsid w:val="006A0D97"/>
    <w:rsid w:val="006A15A2"/>
    <w:rsid w:val="006A2686"/>
    <w:rsid w:val="006A4FE9"/>
    <w:rsid w:val="006A5BF4"/>
    <w:rsid w:val="006B01B8"/>
    <w:rsid w:val="006B0677"/>
    <w:rsid w:val="006B1036"/>
    <w:rsid w:val="006B12C9"/>
    <w:rsid w:val="006B2B92"/>
    <w:rsid w:val="006B65B9"/>
    <w:rsid w:val="006C126C"/>
    <w:rsid w:val="006C1E6E"/>
    <w:rsid w:val="006C2538"/>
    <w:rsid w:val="006C2CE5"/>
    <w:rsid w:val="006C3BC3"/>
    <w:rsid w:val="006C54BF"/>
    <w:rsid w:val="006E204C"/>
    <w:rsid w:val="006E3481"/>
    <w:rsid w:val="006E4828"/>
    <w:rsid w:val="006E4B24"/>
    <w:rsid w:val="006E6E9C"/>
    <w:rsid w:val="006F48B6"/>
    <w:rsid w:val="006F5B7E"/>
    <w:rsid w:val="006F7C85"/>
    <w:rsid w:val="007002ED"/>
    <w:rsid w:val="007007D6"/>
    <w:rsid w:val="007031BD"/>
    <w:rsid w:val="00704F8D"/>
    <w:rsid w:val="00710827"/>
    <w:rsid w:val="0071138C"/>
    <w:rsid w:val="00712DE3"/>
    <w:rsid w:val="00715807"/>
    <w:rsid w:val="007176AE"/>
    <w:rsid w:val="0072135F"/>
    <w:rsid w:val="00721F50"/>
    <w:rsid w:val="007233C2"/>
    <w:rsid w:val="00725A40"/>
    <w:rsid w:val="00730A47"/>
    <w:rsid w:val="00730CB1"/>
    <w:rsid w:val="007313CE"/>
    <w:rsid w:val="0073167D"/>
    <w:rsid w:val="00731C8D"/>
    <w:rsid w:val="00731F0A"/>
    <w:rsid w:val="00735C66"/>
    <w:rsid w:val="00736879"/>
    <w:rsid w:val="00736E06"/>
    <w:rsid w:val="007404EB"/>
    <w:rsid w:val="00740BEA"/>
    <w:rsid w:val="00740F9B"/>
    <w:rsid w:val="007415E6"/>
    <w:rsid w:val="00742A53"/>
    <w:rsid w:val="0074552F"/>
    <w:rsid w:val="00750179"/>
    <w:rsid w:val="00750CA9"/>
    <w:rsid w:val="007547A8"/>
    <w:rsid w:val="00754D15"/>
    <w:rsid w:val="00755CA1"/>
    <w:rsid w:val="007605C3"/>
    <w:rsid w:val="00766635"/>
    <w:rsid w:val="007769EA"/>
    <w:rsid w:val="007777CA"/>
    <w:rsid w:val="007804EF"/>
    <w:rsid w:val="00780D70"/>
    <w:rsid w:val="0078171D"/>
    <w:rsid w:val="00781BDA"/>
    <w:rsid w:val="00781E05"/>
    <w:rsid w:val="00783A15"/>
    <w:rsid w:val="007843C5"/>
    <w:rsid w:val="0078557E"/>
    <w:rsid w:val="00785C0B"/>
    <w:rsid w:val="00786A69"/>
    <w:rsid w:val="00790C5B"/>
    <w:rsid w:val="00790C62"/>
    <w:rsid w:val="0079546E"/>
    <w:rsid w:val="0079631D"/>
    <w:rsid w:val="00796653"/>
    <w:rsid w:val="007976CF"/>
    <w:rsid w:val="007A08B3"/>
    <w:rsid w:val="007A42C6"/>
    <w:rsid w:val="007A4F36"/>
    <w:rsid w:val="007A508B"/>
    <w:rsid w:val="007A53B5"/>
    <w:rsid w:val="007A5A96"/>
    <w:rsid w:val="007A72A8"/>
    <w:rsid w:val="007B1A55"/>
    <w:rsid w:val="007B3772"/>
    <w:rsid w:val="007B3AAA"/>
    <w:rsid w:val="007B3B00"/>
    <w:rsid w:val="007C0043"/>
    <w:rsid w:val="007C216A"/>
    <w:rsid w:val="007C4280"/>
    <w:rsid w:val="007C5F43"/>
    <w:rsid w:val="007C656B"/>
    <w:rsid w:val="007C6734"/>
    <w:rsid w:val="007C69BB"/>
    <w:rsid w:val="007C6A7B"/>
    <w:rsid w:val="007D1F7E"/>
    <w:rsid w:val="007D22EA"/>
    <w:rsid w:val="007D4558"/>
    <w:rsid w:val="007D4DB0"/>
    <w:rsid w:val="007D4DE7"/>
    <w:rsid w:val="007D5003"/>
    <w:rsid w:val="007D56A2"/>
    <w:rsid w:val="007D5E43"/>
    <w:rsid w:val="007D67AE"/>
    <w:rsid w:val="007D7342"/>
    <w:rsid w:val="007E0E5D"/>
    <w:rsid w:val="007E3725"/>
    <w:rsid w:val="007E67C7"/>
    <w:rsid w:val="007E67D9"/>
    <w:rsid w:val="007F0A36"/>
    <w:rsid w:val="007F2252"/>
    <w:rsid w:val="007F2ADB"/>
    <w:rsid w:val="007F52F9"/>
    <w:rsid w:val="007F6E88"/>
    <w:rsid w:val="007F7703"/>
    <w:rsid w:val="00801342"/>
    <w:rsid w:val="0080203D"/>
    <w:rsid w:val="0080374B"/>
    <w:rsid w:val="008037BD"/>
    <w:rsid w:val="00804270"/>
    <w:rsid w:val="008049AA"/>
    <w:rsid w:val="00804A59"/>
    <w:rsid w:val="00807CF8"/>
    <w:rsid w:val="008136CC"/>
    <w:rsid w:val="008142C6"/>
    <w:rsid w:val="00817431"/>
    <w:rsid w:val="00817D68"/>
    <w:rsid w:val="008211CA"/>
    <w:rsid w:val="008218FA"/>
    <w:rsid w:val="00824324"/>
    <w:rsid w:val="00827CDD"/>
    <w:rsid w:val="008307A5"/>
    <w:rsid w:val="008310C3"/>
    <w:rsid w:val="00831497"/>
    <w:rsid w:val="00834420"/>
    <w:rsid w:val="008349AB"/>
    <w:rsid w:val="0083570F"/>
    <w:rsid w:val="00835F02"/>
    <w:rsid w:val="00840067"/>
    <w:rsid w:val="00844810"/>
    <w:rsid w:val="008448AB"/>
    <w:rsid w:val="00846720"/>
    <w:rsid w:val="00846745"/>
    <w:rsid w:val="00846CA5"/>
    <w:rsid w:val="00850517"/>
    <w:rsid w:val="00853475"/>
    <w:rsid w:val="008558F8"/>
    <w:rsid w:val="00856F2D"/>
    <w:rsid w:val="0086301E"/>
    <w:rsid w:val="008648ED"/>
    <w:rsid w:val="00865F62"/>
    <w:rsid w:val="0086709A"/>
    <w:rsid w:val="008671AD"/>
    <w:rsid w:val="00874588"/>
    <w:rsid w:val="0087570D"/>
    <w:rsid w:val="008810C4"/>
    <w:rsid w:val="008847A3"/>
    <w:rsid w:val="00884EDC"/>
    <w:rsid w:val="008853ED"/>
    <w:rsid w:val="00886179"/>
    <w:rsid w:val="00890559"/>
    <w:rsid w:val="00891C5D"/>
    <w:rsid w:val="00894112"/>
    <w:rsid w:val="00895410"/>
    <w:rsid w:val="00897BF7"/>
    <w:rsid w:val="008A1ABD"/>
    <w:rsid w:val="008A1E2E"/>
    <w:rsid w:val="008A2AC2"/>
    <w:rsid w:val="008A4E28"/>
    <w:rsid w:val="008A5324"/>
    <w:rsid w:val="008A60C7"/>
    <w:rsid w:val="008A7BC6"/>
    <w:rsid w:val="008B27F0"/>
    <w:rsid w:val="008B545A"/>
    <w:rsid w:val="008C0028"/>
    <w:rsid w:val="008C0170"/>
    <w:rsid w:val="008C14AC"/>
    <w:rsid w:val="008C421F"/>
    <w:rsid w:val="008C5398"/>
    <w:rsid w:val="008C67EF"/>
    <w:rsid w:val="008D2CEF"/>
    <w:rsid w:val="008D54BB"/>
    <w:rsid w:val="008D7004"/>
    <w:rsid w:val="008E028D"/>
    <w:rsid w:val="008E0AAF"/>
    <w:rsid w:val="008E1FC6"/>
    <w:rsid w:val="008E22DD"/>
    <w:rsid w:val="008E34BF"/>
    <w:rsid w:val="008F22FD"/>
    <w:rsid w:val="008F2798"/>
    <w:rsid w:val="008F27DA"/>
    <w:rsid w:val="008F4B66"/>
    <w:rsid w:val="008F5DDB"/>
    <w:rsid w:val="009013AD"/>
    <w:rsid w:val="00904222"/>
    <w:rsid w:val="009058C9"/>
    <w:rsid w:val="00905BA3"/>
    <w:rsid w:val="00910458"/>
    <w:rsid w:val="00914750"/>
    <w:rsid w:val="00917A17"/>
    <w:rsid w:val="009220EA"/>
    <w:rsid w:val="0092259C"/>
    <w:rsid w:val="00926B49"/>
    <w:rsid w:val="00926DB4"/>
    <w:rsid w:val="00927BB7"/>
    <w:rsid w:val="0093115F"/>
    <w:rsid w:val="00932E79"/>
    <w:rsid w:val="009333AB"/>
    <w:rsid w:val="00933A6B"/>
    <w:rsid w:val="00934E36"/>
    <w:rsid w:val="00941DD5"/>
    <w:rsid w:val="00943B16"/>
    <w:rsid w:val="00945AD5"/>
    <w:rsid w:val="009467F4"/>
    <w:rsid w:val="00946D48"/>
    <w:rsid w:val="009477EA"/>
    <w:rsid w:val="00950140"/>
    <w:rsid w:val="00950295"/>
    <w:rsid w:val="009509DA"/>
    <w:rsid w:val="00950AD1"/>
    <w:rsid w:val="00950F0D"/>
    <w:rsid w:val="00951863"/>
    <w:rsid w:val="00957121"/>
    <w:rsid w:val="00957A9D"/>
    <w:rsid w:val="009609BB"/>
    <w:rsid w:val="009611EA"/>
    <w:rsid w:val="00961206"/>
    <w:rsid w:val="00965D14"/>
    <w:rsid w:val="009672C2"/>
    <w:rsid w:val="009700E4"/>
    <w:rsid w:val="009714DD"/>
    <w:rsid w:val="00976326"/>
    <w:rsid w:val="009814FE"/>
    <w:rsid w:val="009836CA"/>
    <w:rsid w:val="00985B8F"/>
    <w:rsid w:val="00985C86"/>
    <w:rsid w:val="0098704A"/>
    <w:rsid w:val="00987FBF"/>
    <w:rsid w:val="009900A7"/>
    <w:rsid w:val="009907E5"/>
    <w:rsid w:val="0099140E"/>
    <w:rsid w:val="009920F0"/>
    <w:rsid w:val="0099713E"/>
    <w:rsid w:val="009A0BF0"/>
    <w:rsid w:val="009A0F73"/>
    <w:rsid w:val="009A6353"/>
    <w:rsid w:val="009A647F"/>
    <w:rsid w:val="009A68F3"/>
    <w:rsid w:val="009B4AF3"/>
    <w:rsid w:val="009B4E46"/>
    <w:rsid w:val="009B5906"/>
    <w:rsid w:val="009C0432"/>
    <w:rsid w:val="009C1425"/>
    <w:rsid w:val="009C1DAC"/>
    <w:rsid w:val="009C24F9"/>
    <w:rsid w:val="009C3AA4"/>
    <w:rsid w:val="009C5E78"/>
    <w:rsid w:val="009C7A6A"/>
    <w:rsid w:val="009D149B"/>
    <w:rsid w:val="009E1C41"/>
    <w:rsid w:val="009E22BE"/>
    <w:rsid w:val="009E3FFC"/>
    <w:rsid w:val="009E44D3"/>
    <w:rsid w:val="009E4815"/>
    <w:rsid w:val="009E4939"/>
    <w:rsid w:val="009E5FD6"/>
    <w:rsid w:val="009E6113"/>
    <w:rsid w:val="009E6DEE"/>
    <w:rsid w:val="009E76E5"/>
    <w:rsid w:val="009E7A19"/>
    <w:rsid w:val="009F0375"/>
    <w:rsid w:val="009F0960"/>
    <w:rsid w:val="009F4EEA"/>
    <w:rsid w:val="009F7CF1"/>
    <w:rsid w:val="00A057F7"/>
    <w:rsid w:val="00A059C8"/>
    <w:rsid w:val="00A103B3"/>
    <w:rsid w:val="00A13915"/>
    <w:rsid w:val="00A14559"/>
    <w:rsid w:val="00A17ECA"/>
    <w:rsid w:val="00A274E4"/>
    <w:rsid w:val="00A27B4A"/>
    <w:rsid w:val="00A32603"/>
    <w:rsid w:val="00A35E20"/>
    <w:rsid w:val="00A36717"/>
    <w:rsid w:val="00A41BD4"/>
    <w:rsid w:val="00A441E0"/>
    <w:rsid w:val="00A45BF1"/>
    <w:rsid w:val="00A5033C"/>
    <w:rsid w:val="00A50DF5"/>
    <w:rsid w:val="00A5123A"/>
    <w:rsid w:val="00A52CE8"/>
    <w:rsid w:val="00A552BB"/>
    <w:rsid w:val="00A55A02"/>
    <w:rsid w:val="00A576E5"/>
    <w:rsid w:val="00A57AD2"/>
    <w:rsid w:val="00A6057E"/>
    <w:rsid w:val="00A60613"/>
    <w:rsid w:val="00A63084"/>
    <w:rsid w:val="00A63645"/>
    <w:rsid w:val="00A66AF1"/>
    <w:rsid w:val="00A66E73"/>
    <w:rsid w:val="00A672C8"/>
    <w:rsid w:val="00A73AA7"/>
    <w:rsid w:val="00A75637"/>
    <w:rsid w:val="00A760B2"/>
    <w:rsid w:val="00A76EA0"/>
    <w:rsid w:val="00A81111"/>
    <w:rsid w:val="00A81400"/>
    <w:rsid w:val="00A82005"/>
    <w:rsid w:val="00A82CBF"/>
    <w:rsid w:val="00A84440"/>
    <w:rsid w:val="00A855F8"/>
    <w:rsid w:val="00A87C07"/>
    <w:rsid w:val="00A96749"/>
    <w:rsid w:val="00AA0A29"/>
    <w:rsid w:val="00AA6A55"/>
    <w:rsid w:val="00AB1853"/>
    <w:rsid w:val="00AB4023"/>
    <w:rsid w:val="00AB6F96"/>
    <w:rsid w:val="00AB716A"/>
    <w:rsid w:val="00AB77F5"/>
    <w:rsid w:val="00AC0FA1"/>
    <w:rsid w:val="00AC589D"/>
    <w:rsid w:val="00AC695D"/>
    <w:rsid w:val="00AC7270"/>
    <w:rsid w:val="00AC7344"/>
    <w:rsid w:val="00AC7B53"/>
    <w:rsid w:val="00AC7C36"/>
    <w:rsid w:val="00AD03BE"/>
    <w:rsid w:val="00AD2191"/>
    <w:rsid w:val="00AD716B"/>
    <w:rsid w:val="00AD732F"/>
    <w:rsid w:val="00AD7B2D"/>
    <w:rsid w:val="00AE0631"/>
    <w:rsid w:val="00AE24DB"/>
    <w:rsid w:val="00AE5A0A"/>
    <w:rsid w:val="00AF0B00"/>
    <w:rsid w:val="00AF1CA5"/>
    <w:rsid w:val="00B00709"/>
    <w:rsid w:val="00B05ACA"/>
    <w:rsid w:val="00B06CFB"/>
    <w:rsid w:val="00B100EB"/>
    <w:rsid w:val="00B11EC4"/>
    <w:rsid w:val="00B16CD4"/>
    <w:rsid w:val="00B21CED"/>
    <w:rsid w:val="00B257CE"/>
    <w:rsid w:val="00B2628A"/>
    <w:rsid w:val="00B26607"/>
    <w:rsid w:val="00B277CE"/>
    <w:rsid w:val="00B32B7E"/>
    <w:rsid w:val="00B339C6"/>
    <w:rsid w:val="00B34B83"/>
    <w:rsid w:val="00B3523A"/>
    <w:rsid w:val="00B3537D"/>
    <w:rsid w:val="00B37282"/>
    <w:rsid w:val="00B37579"/>
    <w:rsid w:val="00B42333"/>
    <w:rsid w:val="00B4339F"/>
    <w:rsid w:val="00B4358B"/>
    <w:rsid w:val="00B46975"/>
    <w:rsid w:val="00B47525"/>
    <w:rsid w:val="00B47F4C"/>
    <w:rsid w:val="00B53B63"/>
    <w:rsid w:val="00B54B64"/>
    <w:rsid w:val="00B56157"/>
    <w:rsid w:val="00B57D63"/>
    <w:rsid w:val="00B60310"/>
    <w:rsid w:val="00B60E97"/>
    <w:rsid w:val="00B61467"/>
    <w:rsid w:val="00B6216D"/>
    <w:rsid w:val="00B66238"/>
    <w:rsid w:val="00B66FA3"/>
    <w:rsid w:val="00B670D2"/>
    <w:rsid w:val="00B71804"/>
    <w:rsid w:val="00B734BD"/>
    <w:rsid w:val="00B747C9"/>
    <w:rsid w:val="00B76BA1"/>
    <w:rsid w:val="00B77311"/>
    <w:rsid w:val="00B83CFD"/>
    <w:rsid w:val="00B84719"/>
    <w:rsid w:val="00B8582D"/>
    <w:rsid w:val="00B930E1"/>
    <w:rsid w:val="00B95000"/>
    <w:rsid w:val="00BA2D86"/>
    <w:rsid w:val="00BA4D6C"/>
    <w:rsid w:val="00BA7C66"/>
    <w:rsid w:val="00BB2E2F"/>
    <w:rsid w:val="00BB31B1"/>
    <w:rsid w:val="00BB6ABC"/>
    <w:rsid w:val="00BB7395"/>
    <w:rsid w:val="00BC040E"/>
    <w:rsid w:val="00BC19C0"/>
    <w:rsid w:val="00BC1B6B"/>
    <w:rsid w:val="00BC3200"/>
    <w:rsid w:val="00BC49B3"/>
    <w:rsid w:val="00BC4C23"/>
    <w:rsid w:val="00BC61F2"/>
    <w:rsid w:val="00BC7097"/>
    <w:rsid w:val="00BD182E"/>
    <w:rsid w:val="00BD2176"/>
    <w:rsid w:val="00BD5DA0"/>
    <w:rsid w:val="00BD7010"/>
    <w:rsid w:val="00BD7814"/>
    <w:rsid w:val="00BD7FFA"/>
    <w:rsid w:val="00BE0711"/>
    <w:rsid w:val="00BE1D3C"/>
    <w:rsid w:val="00BE236C"/>
    <w:rsid w:val="00BE4B08"/>
    <w:rsid w:val="00BE64CC"/>
    <w:rsid w:val="00BF423C"/>
    <w:rsid w:val="00BF4604"/>
    <w:rsid w:val="00BF6DF7"/>
    <w:rsid w:val="00C0401C"/>
    <w:rsid w:val="00C058F5"/>
    <w:rsid w:val="00C05A1F"/>
    <w:rsid w:val="00C066EC"/>
    <w:rsid w:val="00C06EA5"/>
    <w:rsid w:val="00C12BA0"/>
    <w:rsid w:val="00C15620"/>
    <w:rsid w:val="00C15F18"/>
    <w:rsid w:val="00C163EB"/>
    <w:rsid w:val="00C17D39"/>
    <w:rsid w:val="00C208FE"/>
    <w:rsid w:val="00C2138F"/>
    <w:rsid w:val="00C22E40"/>
    <w:rsid w:val="00C24B15"/>
    <w:rsid w:val="00C26AE7"/>
    <w:rsid w:val="00C31C6F"/>
    <w:rsid w:val="00C327F6"/>
    <w:rsid w:val="00C34358"/>
    <w:rsid w:val="00C34882"/>
    <w:rsid w:val="00C34E31"/>
    <w:rsid w:val="00C358BF"/>
    <w:rsid w:val="00C36FDA"/>
    <w:rsid w:val="00C37059"/>
    <w:rsid w:val="00C4002D"/>
    <w:rsid w:val="00C40A22"/>
    <w:rsid w:val="00C41065"/>
    <w:rsid w:val="00C41207"/>
    <w:rsid w:val="00C43AF0"/>
    <w:rsid w:val="00C47CC7"/>
    <w:rsid w:val="00C560D1"/>
    <w:rsid w:val="00C56A11"/>
    <w:rsid w:val="00C57587"/>
    <w:rsid w:val="00C5785D"/>
    <w:rsid w:val="00C61DFC"/>
    <w:rsid w:val="00C62121"/>
    <w:rsid w:val="00C71444"/>
    <w:rsid w:val="00C72A8F"/>
    <w:rsid w:val="00C72A95"/>
    <w:rsid w:val="00C743A5"/>
    <w:rsid w:val="00C76A84"/>
    <w:rsid w:val="00C8078E"/>
    <w:rsid w:val="00C810BE"/>
    <w:rsid w:val="00C81B7F"/>
    <w:rsid w:val="00C82BD3"/>
    <w:rsid w:val="00C8454B"/>
    <w:rsid w:val="00C84E65"/>
    <w:rsid w:val="00C851AA"/>
    <w:rsid w:val="00C85758"/>
    <w:rsid w:val="00C86CCD"/>
    <w:rsid w:val="00C900EE"/>
    <w:rsid w:val="00C910C1"/>
    <w:rsid w:val="00C918DE"/>
    <w:rsid w:val="00C95725"/>
    <w:rsid w:val="00C95920"/>
    <w:rsid w:val="00C96345"/>
    <w:rsid w:val="00C977E1"/>
    <w:rsid w:val="00CA00FC"/>
    <w:rsid w:val="00CA0176"/>
    <w:rsid w:val="00CA0236"/>
    <w:rsid w:val="00CA29AE"/>
    <w:rsid w:val="00CA49FD"/>
    <w:rsid w:val="00CA6A82"/>
    <w:rsid w:val="00CA6DAC"/>
    <w:rsid w:val="00CA71EE"/>
    <w:rsid w:val="00CA7AF4"/>
    <w:rsid w:val="00CA7C65"/>
    <w:rsid w:val="00CB139F"/>
    <w:rsid w:val="00CB6987"/>
    <w:rsid w:val="00CB6B4F"/>
    <w:rsid w:val="00CC3919"/>
    <w:rsid w:val="00CC3C78"/>
    <w:rsid w:val="00CC44C0"/>
    <w:rsid w:val="00CC62FD"/>
    <w:rsid w:val="00CC70F5"/>
    <w:rsid w:val="00CD0899"/>
    <w:rsid w:val="00CD1698"/>
    <w:rsid w:val="00CD2261"/>
    <w:rsid w:val="00CD29CA"/>
    <w:rsid w:val="00CD4601"/>
    <w:rsid w:val="00CD4B74"/>
    <w:rsid w:val="00CD6E47"/>
    <w:rsid w:val="00CD749F"/>
    <w:rsid w:val="00CD75A8"/>
    <w:rsid w:val="00CD764B"/>
    <w:rsid w:val="00CD76F6"/>
    <w:rsid w:val="00CE3FEE"/>
    <w:rsid w:val="00CE4558"/>
    <w:rsid w:val="00CE4A4C"/>
    <w:rsid w:val="00CE5B47"/>
    <w:rsid w:val="00CE777E"/>
    <w:rsid w:val="00CF49B1"/>
    <w:rsid w:val="00CF53AD"/>
    <w:rsid w:val="00CF578C"/>
    <w:rsid w:val="00CF6F6A"/>
    <w:rsid w:val="00CF794D"/>
    <w:rsid w:val="00CF7DFB"/>
    <w:rsid w:val="00D00714"/>
    <w:rsid w:val="00D008CC"/>
    <w:rsid w:val="00D00D7D"/>
    <w:rsid w:val="00D01F34"/>
    <w:rsid w:val="00D02283"/>
    <w:rsid w:val="00D0233E"/>
    <w:rsid w:val="00D05ECB"/>
    <w:rsid w:val="00D05F5D"/>
    <w:rsid w:val="00D06A91"/>
    <w:rsid w:val="00D0717F"/>
    <w:rsid w:val="00D07B39"/>
    <w:rsid w:val="00D1412E"/>
    <w:rsid w:val="00D21C08"/>
    <w:rsid w:val="00D2510B"/>
    <w:rsid w:val="00D25F1D"/>
    <w:rsid w:val="00D31051"/>
    <w:rsid w:val="00D32200"/>
    <w:rsid w:val="00D34250"/>
    <w:rsid w:val="00D35881"/>
    <w:rsid w:val="00D40969"/>
    <w:rsid w:val="00D447B6"/>
    <w:rsid w:val="00D450BD"/>
    <w:rsid w:val="00D4540C"/>
    <w:rsid w:val="00D45600"/>
    <w:rsid w:val="00D464C8"/>
    <w:rsid w:val="00D523C9"/>
    <w:rsid w:val="00D55008"/>
    <w:rsid w:val="00D55B15"/>
    <w:rsid w:val="00D57FC3"/>
    <w:rsid w:val="00D63E6C"/>
    <w:rsid w:val="00D65AB6"/>
    <w:rsid w:val="00D67327"/>
    <w:rsid w:val="00D719EC"/>
    <w:rsid w:val="00D73A51"/>
    <w:rsid w:val="00D7484C"/>
    <w:rsid w:val="00D75576"/>
    <w:rsid w:val="00D80EB0"/>
    <w:rsid w:val="00D81E60"/>
    <w:rsid w:val="00D83020"/>
    <w:rsid w:val="00D852E7"/>
    <w:rsid w:val="00D8571F"/>
    <w:rsid w:val="00D95EF3"/>
    <w:rsid w:val="00D95F86"/>
    <w:rsid w:val="00D962ED"/>
    <w:rsid w:val="00D96F5E"/>
    <w:rsid w:val="00D96F68"/>
    <w:rsid w:val="00DA0A74"/>
    <w:rsid w:val="00DA10AC"/>
    <w:rsid w:val="00DA1DF2"/>
    <w:rsid w:val="00DA1FC2"/>
    <w:rsid w:val="00DA2C9A"/>
    <w:rsid w:val="00DA368F"/>
    <w:rsid w:val="00DA450B"/>
    <w:rsid w:val="00DA5DC2"/>
    <w:rsid w:val="00DB2352"/>
    <w:rsid w:val="00DB61A3"/>
    <w:rsid w:val="00DB7AA1"/>
    <w:rsid w:val="00DC02C3"/>
    <w:rsid w:val="00DC0AB6"/>
    <w:rsid w:val="00DC24AD"/>
    <w:rsid w:val="00DC33FC"/>
    <w:rsid w:val="00DC354B"/>
    <w:rsid w:val="00DC5FC4"/>
    <w:rsid w:val="00DC63EE"/>
    <w:rsid w:val="00DC6AE6"/>
    <w:rsid w:val="00DD021A"/>
    <w:rsid w:val="00DD0B62"/>
    <w:rsid w:val="00DD3FD9"/>
    <w:rsid w:val="00DD56EC"/>
    <w:rsid w:val="00DD68E8"/>
    <w:rsid w:val="00DE0985"/>
    <w:rsid w:val="00DE197E"/>
    <w:rsid w:val="00DE19CB"/>
    <w:rsid w:val="00DE3F1B"/>
    <w:rsid w:val="00DE626D"/>
    <w:rsid w:val="00DF0959"/>
    <w:rsid w:val="00DF0A8B"/>
    <w:rsid w:val="00DF0C19"/>
    <w:rsid w:val="00DF53D8"/>
    <w:rsid w:val="00DF56E5"/>
    <w:rsid w:val="00DF6EF0"/>
    <w:rsid w:val="00E00666"/>
    <w:rsid w:val="00E00F71"/>
    <w:rsid w:val="00E01A9F"/>
    <w:rsid w:val="00E01E00"/>
    <w:rsid w:val="00E1079B"/>
    <w:rsid w:val="00E11164"/>
    <w:rsid w:val="00E11FA9"/>
    <w:rsid w:val="00E12B86"/>
    <w:rsid w:val="00E16D30"/>
    <w:rsid w:val="00E16F61"/>
    <w:rsid w:val="00E1747D"/>
    <w:rsid w:val="00E178A7"/>
    <w:rsid w:val="00E24667"/>
    <w:rsid w:val="00E25519"/>
    <w:rsid w:val="00E269DC"/>
    <w:rsid w:val="00E30609"/>
    <w:rsid w:val="00E32130"/>
    <w:rsid w:val="00E357A7"/>
    <w:rsid w:val="00E4019D"/>
    <w:rsid w:val="00E40566"/>
    <w:rsid w:val="00E434E7"/>
    <w:rsid w:val="00E4353A"/>
    <w:rsid w:val="00E45558"/>
    <w:rsid w:val="00E46824"/>
    <w:rsid w:val="00E47546"/>
    <w:rsid w:val="00E52F4B"/>
    <w:rsid w:val="00E53E95"/>
    <w:rsid w:val="00E54056"/>
    <w:rsid w:val="00E542C4"/>
    <w:rsid w:val="00E54CC8"/>
    <w:rsid w:val="00E63234"/>
    <w:rsid w:val="00E641C1"/>
    <w:rsid w:val="00E6569E"/>
    <w:rsid w:val="00E658AA"/>
    <w:rsid w:val="00E6698A"/>
    <w:rsid w:val="00E7230F"/>
    <w:rsid w:val="00E76DB3"/>
    <w:rsid w:val="00E77704"/>
    <w:rsid w:val="00E804D3"/>
    <w:rsid w:val="00E80AD9"/>
    <w:rsid w:val="00E817D0"/>
    <w:rsid w:val="00E82039"/>
    <w:rsid w:val="00E835CA"/>
    <w:rsid w:val="00E8544F"/>
    <w:rsid w:val="00E86201"/>
    <w:rsid w:val="00E91A75"/>
    <w:rsid w:val="00E94211"/>
    <w:rsid w:val="00EA028D"/>
    <w:rsid w:val="00EA2076"/>
    <w:rsid w:val="00EA2645"/>
    <w:rsid w:val="00EA7197"/>
    <w:rsid w:val="00EB006A"/>
    <w:rsid w:val="00EB1517"/>
    <w:rsid w:val="00EB3856"/>
    <w:rsid w:val="00EB4421"/>
    <w:rsid w:val="00EB628E"/>
    <w:rsid w:val="00EC1D00"/>
    <w:rsid w:val="00EC399D"/>
    <w:rsid w:val="00EC43E4"/>
    <w:rsid w:val="00EC5964"/>
    <w:rsid w:val="00ED151E"/>
    <w:rsid w:val="00ED34EF"/>
    <w:rsid w:val="00ED3D4A"/>
    <w:rsid w:val="00ED5468"/>
    <w:rsid w:val="00ED5DB1"/>
    <w:rsid w:val="00ED70AC"/>
    <w:rsid w:val="00EE2DC3"/>
    <w:rsid w:val="00EE6B58"/>
    <w:rsid w:val="00EF369F"/>
    <w:rsid w:val="00EF44C3"/>
    <w:rsid w:val="00EF5518"/>
    <w:rsid w:val="00EF6431"/>
    <w:rsid w:val="00F00A3D"/>
    <w:rsid w:val="00F010F3"/>
    <w:rsid w:val="00F034AE"/>
    <w:rsid w:val="00F07E6D"/>
    <w:rsid w:val="00F10791"/>
    <w:rsid w:val="00F10EF5"/>
    <w:rsid w:val="00F122EA"/>
    <w:rsid w:val="00F1254F"/>
    <w:rsid w:val="00F15995"/>
    <w:rsid w:val="00F16A41"/>
    <w:rsid w:val="00F175AD"/>
    <w:rsid w:val="00F177DC"/>
    <w:rsid w:val="00F229EA"/>
    <w:rsid w:val="00F22A8E"/>
    <w:rsid w:val="00F233EC"/>
    <w:rsid w:val="00F23837"/>
    <w:rsid w:val="00F26CE3"/>
    <w:rsid w:val="00F33B5B"/>
    <w:rsid w:val="00F3730A"/>
    <w:rsid w:val="00F4058E"/>
    <w:rsid w:val="00F4180B"/>
    <w:rsid w:val="00F42938"/>
    <w:rsid w:val="00F455FE"/>
    <w:rsid w:val="00F46A0B"/>
    <w:rsid w:val="00F4799E"/>
    <w:rsid w:val="00F526CD"/>
    <w:rsid w:val="00F52A2E"/>
    <w:rsid w:val="00F54F67"/>
    <w:rsid w:val="00F55B44"/>
    <w:rsid w:val="00F57FD3"/>
    <w:rsid w:val="00F622CA"/>
    <w:rsid w:val="00F6285E"/>
    <w:rsid w:val="00F63037"/>
    <w:rsid w:val="00F643B0"/>
    <w:rsid w:val="00F65DE8"/>
    <w:rsid w:val="00F7002C"/>
    <w:rsid w:val="00F753CA"/>
    <w:rsid w:val="00F76221"/>
    <w:rsid w:val="00F773FB"/>
    <w:rsid w:val="00F82D7B"/>
    <w:rsid w:val="00F8314E"/>
    <w:rsid w:val="00F85A46"/>
    <w:rsid w:val="00F90285"/>
    <w:rsid w:val="00F905E3"/>
    <w:rsid w:val="00F90AC9"/>
    <w:rsid w:val="00F91D0F"/>
    <w:rsid w:val="00F92BED"/>
    <w:rsid w:val="00F93D0B"/>
    <w:rsid w:val="00F9571A"/>
    <w:rsid w:val="00F959BE"/>
    <w:rsid w:val="00F96F50"/>
    <w:rsid w:val="00F97FCE"/>
    <w:rsid w:val="00FA24D7"/>
    <w:rsid w:val="00FA3DB1"/>
    <w:rsid w:val="00FA6619"/>
    <w:rsid w:val="00FB032A"/>
    <w:rsid w:val="00FB0B0A"/>
    <w:rsid w:val="00FB0CC2"/>
    <w:rsid w:val="00FB454E"/>
    <w:rsid w:val="00FB7672"/>
    <w:rsid w:val="00FC1CDF"/>
    <w:rsid w:val="00FC1FDD"/>
    <w:rsid w:val="00FC3971"/>
    <w:rsid w:val="00FC76B7"/>
    <w:rsid w:val="00FC7C05"/>
    <w:rsid w:val="00FD28F4"/>
    <w:rsid w:val="00FD43F6"/>
    <w:rsid w:val="00FD550A"/>
    <w:rsid w:val="00FD739E"/>
    <w:rsid w:val="00FD78C7"/>
    <w:rsid w:val="00FE2BB2"/>
    <w:rsid w:val="00FE492D"/>
    <w:rsid w:val="00FE562B"/>
    <w:rsid w:val="00FE5E74"/>
    <w:rsid w:val="00FE72D1"/>
    <w:rsid w:val="00FE7C19"/>
    <w:rsid w:val="00FF0E84"/>
    <w:rsid w:val="00FF11C3"/>
    <w:rsid w:val="011FC88C"/>
    <w:rsid w:val="01457FAC"/>
    <w:rsid w:val="0195A044"/>
    <w:rsid w:val="0207D62F"/>
    <w:rsid w:val="021FCCCF"/>
    <w:rsid w:val="022E5ECD"/>
    <w:rsid w:val="0264DCAC"/>
    <w:rsid w:val="02C4D282"/>
    <w:rsid w:val="036B03F3"/>
    <w:rsid w:val="03767431"/>
    <w:rsid w:val="0392FEB3"/>
    <w:rsid w:val="03CC7D44"/>
    <w:rsid w:val="03EAA9BB"/>
    <w:rsid w:val="048BC7AE"/>
    <w:rsid w:val="04CE8B57"/>
    <w:rsid w:val="058F6C3D"/>
    <w:rsid w:val="0605197A"/>
    <w:rsid w:val="06488F73"/>
    <w:rsid w:val="0679D6FC"/>
    <w:rsid w:val="06C2A26F"/>
    <w:rsid w:val="06FAAE43"/>
    <w:rsid w:val="0780E399"/>
    <w:rsid w:val="0814CA82"/>
    <w:rsid w:val="08F1266E"/>
    <w:rsid w:val="090A950D"/>
    <w:rsid w:val="091AA527"/>
    <w:rsid w:val="09341406"/>
    <w:rsid w:val="09AF71C2"/>
    <w:rsid w:val="0A44FA6A"/>
    <w:rsid w:val="0A4E5DE6"/>
    <w:rsid w:val="0A657C86"/>
    <w:rsid w:val="0A69B94C"/>
    <w:rsid w:val="0AA0201A"/>
    <w:rsid w:val="0ACF1055"/>
    <w:rsid w:val="0ADA964A"/>
    <w:rsid w:val="0AE934B8"/>
    <w:rsid w:val="0B2E83BE"/>
    <w:rsid w:val="0B75CB7E"/>
    <w:rsid w:val="0B8B4DD9"/>
    <w:rsid w:val="0BE9689B"/>
    <w:rsid w:val="0C0F2C66"/>
    <w:rsid w:val="0C6AE0B6"/>
    <w:rsid w:val="0CA73984"/>
    <w:rsid w:val="0CF0EC8B"/>
    <w:rsid w:val="0D9F7C7F"/>
    <w:rsid w:val="0DBB2E4A"/>
    <w:rsid w:val="0DE15B6D"/>
    <w:rsid w:val="0DEE164A"/>
    <w:rsid w:val="0E3E4BC9"/>
    <w:rsid w:val="0E69D1BE"/>
    <w:rsid w:val="0E6F897A"/>
    <w:rsid w:val="0EA855C8"/>
    <w:rsid w:val="0EE8AFC7"/>
    <w:rsid w:val="0F0587AA"/>
    <w:rsid w:val="0F456830"/>
    <w:rsid w:val="0F5774FA"/>
    <w:rsid w:val="0FDCC67E"/>
    <w:rsid w:val="1005A21F"/>
    <w:rsid w:val="10208BE6"/>
    <w:rsid w:val="10A1580B"/>
    <w:rsid w:val="10C63B49"/>
    <w:rsid w:val="11121B67"/>
    <w:rsid w:val="113EDF69"/>
    <w:rsid w:val="11C539A6"/>
    <w:rsid w:val="11FBF018"/>
    <w:rsid w:val="1216FF0C"/>
    <w:rsid w:val="12D2676C"/>
    <w:rsid w:val="12F38515"/>
    <w:rsid w:val="13E63939"/>
    <w:rsid w:val="13F3878F"/>
    <w:rsid w:val="13F9CC2F"/>
    <w:rsid w:val="1407F9B5"/>
    <w:rsid w:val="145C85EA"/>
    <w:rsid w:val="1464A4E7"/>
    <w:rsid w:val="14DD9B36"/>
    <w:rsid w:val="150BFDBB"/>
    <w:rsid w:val="1542236C"/>
    <w:rsid w:val="15684753"/>
    <w:rsid w:val="15898AD9"/>
    <w:rsid w:val="15B7E911"/>
    <w:rsid w:val="15C82B90"/>
    <w:rsid w:val="15CB6024"/>
    <w:rsid w:val="15F9570A"/>
    <w:rsid w:val="160FBEB0"/>
    <w:rsid w:val="163E2E33"/>
    <w:rsid w:val="164A2AD9"/>
    <w:rsid w:val="176362A1"/>
    <w:rsid w:val="17CC05B2"/>
    <w:rsid w:val="17E3253C"/>
    <w:rsid w:val="17FEF4AD"/>
    <w:rsid w:val="1895BA84"/>
    <w:rsid w:val="18971935"/>
    <w:rsid w:val="18B824D1"/>
    <w:rsid w:val="19190E85"/>
    <w:rsid w:val="19FF6005"/>
    <w:rsid w:val="1A53F532"/>
    <w:rsid w:val="1B0C8A44"/>
    <w:rsid w:val="1B359064"/>
    <w:rsid w:val="1B74A6C0"/>
    <w:rsid w:val="1B7B6B21"/>
    <w:rsid w:val="1C27A18D"/>
    <w:rsid w:val="1CCBA86B"/>
    <w:rsid w:val="1CE37EDF"/>
    <w:rsid w:val="1CF8A107"/>
    <w:rsid w:val="1D4CF513"/>
    <w:rsid w:val="1DA75A8C"/>
    <w:rsid w:val="1DB25A63"/>
    <w:rsid w:val="1DBD1A42"/>
    <w:rsid w:val="1E043A14"/>
    <w:rsid w:val="1E1D45B5"/>
    <w:rsid w:val="1ED2A1E8"/>
    <w:rsid w:val="1EE50788"/>
    <w:rsid w:val="1F016949"/>
    <w:rsid w:val="1F59D6AD"/>
    <w:rsid w:val="1F5B0090"/>
    <w:rsid w:val="1F95B531"/>
    <w:rsid w:val="1F9DB074"/>
    <w:rsid w:val="1FFDA035"/>
    <w:rsid w:val="201A90B5"/>
    <w:rsid w:val="203609AA"/>
    <w:rsid w:val="204FD111"/>
    <w:rsid w:val="20B4B7D4"/>
    <w:rsid w:val="218AB7FB"/>
    <w:rsid w:val="21C604C5"/>
    <w:rsid w:val="21F0BA6B"/>
    <w:rsid w:val="22F62185"/>
    <w:rsid w:val="23F02309"/>
    <w:rsid w:val="24983722"/>
    <w:rsid w:val="24AAD26C"/>
    <w:rsid w:val="24C8F7C1"/>
    <w:rsid w:val="24D6BA50"/>
    <w:rsid w:val="25B147AB"/>
    <w:rsid w:val="25C0DB84"/>
    <w:rsid w:val="25F5662F"/>
    <w:rsid w:val="26728AB1"/>
    <w:rsid w:val="2696CDBC"/>
    <w:rsid w:val="26D178FD"/>
    <w:rsid w:val="27184CC0"/>
    <w:rsid w:val="27EFD36C"/>
    <w:rsid w:val="27F6BF0C"/>
    <w:rsid w:val="2830B41A"/>
    <w:rsid w:val="285F4C8D"/>
    <w:rsid w:val="28798D9C"/>
    <w:rsid w:val="29AA2B73"/>
    <w:rsid w:val="2A592F09"/>
    <w:rsid w:val="2AB859E8"/>
    <w:rsid w:val="2B1878F1"/>
    <w:rsid w:val="2BD2DB9B"/>
    <w:rsid w:val="2BE81281"/>
    <w:rsid w:val="2CF49AA3"/>
    <w:rsid w:val="2D10C493"/>
    <w:rsid w:val="2D15A971"/>
    <w:rsid w:val="2D8D3640"/>
    <w:rsid w:val="2E84441F"/>
    <w:rsid w:val="2EB91DFB"/>
    <w:rsid w:val="2EC16495"/>
    <w:rsid w:val="2ED487E9"/>
    <w:rsid w:val="2F1988B4"/>
    <w:rsid w:val="2F2B11A3"/>
    <w:rsid w:val="2F2C0596"/>
    <w:rsid w:val="2F2C4F4F"/>
    <w:rsid w:val="2F41EB84"/>
    <w:rsid w:val="2F491BE2"/>
    <w:rsid w:val="2F6112C4"/>
    <w:rsid w:val="2F992E21"/>
    <w:rsid w:val="2FA76739"/>
    <w:rsid w:val="30314D12"/>
    <w:rsid w:val="3075324F"/>
    <w:rsid w:val="3095D417"/>
    <w:rsid w:val="31106670"/>
    <w:rsid w:val="314F58FF"/>
    <w:rsid w:val="31594DD7"/>
    <w:rsid w:val="31B781E6"/>
    <w:rsid w:val="3246BF54"/>
    <w:rsid w:val="32652628"/>
    <w:rsid w:val="33273A03"/>
    <w:rsid w:val="332B5D67"/>
    <w:rsid w:val="339F4384"/>
    <w:rsid w:val="33A56000"/>
    <w:rsid w:val="344ACE2F"/>
    <w:rsid w:val="34AE7E60"/>
    <w:rsid w:val="35290FC9"/>
    <w:rsid w:val="358F9465"/>
    <w:rsid w:val="360B40AF"/>
    <w:rsid w:val="3668933E"/>
    <w:rsid w:val="3675F622"/>
    <w:rsid w:val="37017B0F"/>
    <w:rsid w:val="3799DB83"/>
    <w:rsid w:val="38579831"/>
    <w:rsid w:val="385BF96B"/>
    <w:rsid w:val="385EDF27"/>
    <w:rsid w:val="39024983"/>
    <w:rsid w:val="397A3A13"/>
    <w:rsid w:val="3A3FDF23"/>
    <w:rsid w:val="3A9F670B"/>
    <w:rsid w:val="3AACBEC0"/>
    <w:rsid w:val="3AB198FC"/>
    <w:rsid w:val="3AD66B38"/>
    <w:rsid w:val="3B031745"/>
    <w:rsid w:val="3B7CDF81"/>
    <w:rsid w:val="3B83DD6E"/>
    <w:rsid w:val="3BBD8346"/>
    <w:rsid w:val="3BE140F7"/>
    <w:rsid w:val="3C28F888"/>
    <w:rsid w:val="3C7DBF0B"/>
    <w:rsid w:val="3C85BF5A"/>
    <w:rsid w:val="3CC784F1"/>
    <w:rsid w:val="3CF6A7BD"/>
    <w:rsid w:val="3D280386"/>
    <w:rsid w:val="3D32856D"/>
    <w:rsid w:val="3D445163"/>
    <w:rsid w:val="3DB42F64"/>
    <w:rsid w:val="3DB96238"/>
    <w:rsid w:val="3E0BFB1D"/>
    <w:rsid w:val="3E321231"/>
    <w:rsid w:val="3E3F682D"/>
    <w:rsid w:val="3EC79AC1"/>
    <w:rsid w:val="3EF9E167"/>
    <w:rsid w:val="3F04ACF4"/>
    <w:rsid w:val="3F128038"/>
    <w:rsid w:val="3F280D10"/>
    <w:rsid w:val="3F46D98D"/>
    <w:rsid w:val="3F5EE4BA"/>
    <w:rsid w:val="3F935F49"/>
    <w:rsid w:val="3FE520A6"/>
    <w:rsid w:val="4013872E"/>
    <w:rsid w:val="401A48B2"/>
    <w:rsid w:val="405FA448"/>
    <w:rsid w:val="417807D1"/>
    <w:rsid w:val="41BA264B"/>
    <w:rsid w:val="41CDF75C"/>
    <w:rsid w:val="42C854C0"/>
    <w:rsid w:val="42F82975"/>
    <w:rsid w:val="4336DCA0"/>
    <w:rsid w:val="4364F1AC"/>
    <w:rsid w:val="436CA5D5"/>
    <w:rsid w:val="438D9AE5"/>
    <w:rsid w:val="4440133C"/>
    <w:rsid w:val="4454CBDA"/>
    <w:rsid w:val="4464BBD0"/>
    <w:rsid w:val="44ACFEA3"/>
    <w:rsid w:val="44D2AD01"/>
    <w:rsid w:val="45110372"/>
    <w:rsid w:val="45657B2C"/>
    <w:rsid w:val="45D845FA"/>
    <w:rsid w:val="45E1BE4E"/>
    <w:rsid w:val="45F57C95"/>
    <w:rsid w:val="461C0DBC"/>
    <w:rsid w:val="461C639F"/>
    <w:rsid w:val="46B83710"/>
    <w:rsid w:val="46BFEBD6"/>
    <w:rsid w:val="46E77E49"/>
    <w:rsid w:val="470CE0D2"/>
    <w:rsid w:val="4756B750"/>
    <w:rsid w:val="47C3E79E"/>
    <w:rsid w:val="48618DF9"/>
    <w:rsid w:val="4883AD01"/>
    <w:rsid w:val="48AF60F0"/>
    <w:rsid w:val="4944359A"/>
    <w:rsid w:val="494FE66F"/>
    <w:rsid w:val="498FC8D4"/>
    <w:rsid w:val="49C2B249"/>
    <w:rsid w:val="4AB08827"/>
    <w:rsid w:val="4B24CB14"/>
    <w:rsid w:val="4B897799"/>
    <w:rsid w:val="4BD8AAF1"/>
    <w:rsid w:val="4CAAF9F1"/>
    <w:rsid w:val="4D7D9C4C"/>
    <w:rsid w:val="4DFC84C6"/>
    <w:rsid w:val="4F4D2EF4"/>
    <w:rsid w:val="4F80B041"/>
    <w:rsid w:val="4F8D51C6"/>
    <w:rsid w:val="4F9A1567"/>
    <w:rsid w:val="4FE0496A"/>
    <w:rsid w:val="4FE1150D"/>
    <w:rsid w:val="5001871C"/>
    <w:rsid w:val="50A683CC"/>
    <w:rsid w:val="50EFE413"/>
    <w:rsid w:val="5122BFB6"/>
    <w:rsid w:val="51661510"/>
    <w:rsid w:val="51A27A50"/>
    <w:rsid w:val="51C97904"/>
    <w:rsid w:val="51FAE9B7"/>
    <w:rsid w:val="5240A7E6"/>
    <w:rsid w:val="524C8A94"/>
    <w:rsid w:val="52730060"/>
    <w:rsid w:val="52AED44F"/>
    <w:rsid w:val="52CF3A6A"/>
    <w:rsid w:val="532C6ACE"/>
    <w:rsid w:val="534867E7"/>
    <w:rsid w:val="53AB19CD"/>
    <w:rsid w:val="53FDAAED"/>
    <w:rsid w:val="549BF0C4"/>
    <w:rsid w:val="54A50835"/>
    <w:rsid w:val="54E7691B"/>
    <w:rsid w:val="551517F0"/>
    <w:rsid w:val="554DC076"/>
    <w:rsid w:val="557ED986"/>
    <w:rsid w:val="55842B56"/>
    <w:rsid w:val="55B7662D"/>
    <w:rsid w:val="56692CED"/>
    <w:rsid w:val="56880CF4"/>
    <w:rsid w:val="56A6D971"/>
    <w:rsid w:val="57071962"/>
    <w:rsid w:val="5755BE03"/>
    <w:rsid w:val="575F4142"/>
    <w:rsid w:val="57A0A15C"/>
    <w:rsid w:val="58124164"/>
    <w:rsid w:val="581307C7"/>
    <w:rsid w:val="585C356B"/>
    <w:rsid w:val="58704563"/>
    <w:rsid w:val="5875936D"/>
    <w:rsid w:val="5935D0CE"/>
    <w:rsid w:val="59471ECB"/>
    <w:rsid w:val="59AA1CDA"/>
    <w:rsid w:val="5A1456D9"/>
    <w:rsid w:val="5A64E9E8"/>
    <w:rsid w:val="5A9BF26A"/>
    <w:rsid w:val="5ADABFD8"/>
    <w:rsid w:val="5AF0FAAF"/>
    <w:rsid w:val="5B1D0E51"/>
    <w:rsid w:val="5B45ED3B"/>
    <w:rsid w:val="5B792F99"/>
    <w:rsid w:val="5BA73FE2"/>
    <w:rsid w:val="5BC83A80"/>
    <w:rsid w:val="5C248E08"/>
    <w:rsid w:val="5C2A6CE8"/>
    <w:rsid w:val="5C7EBF8D"/>
    <w:rsid w:val="5C8CC53B"/>
    <w:rsid w:val="5C8D4856"/>
    <w:rsid w:val="5D48AB3F"/>
    <w:rsid w:val="5D5D8142"/>
    <w:rsid w:val="5D791DC3"/>
    <w:rsid w:val="5DF4A5A6"/>
    <w:rsid w:val="5E3E99AD"/>
    <w:rsid w:val="5E64F330"/>
    <w:rsid w:val="5EDEE0A4"/>
    <w:rsid w:val="5EE796C8"/>
    <w:rsid w:val="5F2486CE"/>
    <w:rsid w:val="5F53D93F"/>
    <w:rsid w:val="5F6A4DA7"/>
    <w:rsid w:val="5FAAE1EA"/>
    <w:rsid w:val="5FF2727F"/>
    <w:rsid w:val="60B6635A"/>
    <w:rsid w:val="60F0CFFF"/>
    <w:rsid w:val="60F7B0C3"/>
    <w:rsid w:val="6115AF7C"/>
    <w:rsid w:val="6173F316"/>
    <w:rsid w:val="6218FB07"/>
    <w:rsid w:val="6292B584"/>
    <w:rsid w:val="62A38DC1"/>
    <w:rsid w:val="62DC8CA3"/>
    <w:rsid w:val="63C9AF0D"/>
    <w:rsid w:val="6428E6C1"/>
    <w:rsid w:val="64F8C3F1"/>
    <w:rsid w:val="6619773D"/>
    <w:rsid w:val="665DED63"/>
    <w:rsid w:val="66D0F04C"/>
    <w:rsid w:val="677FC7AF"/>
    <w:rsid w:val="6795A3C9"/>
    <w:rsid w:val="679AF82D"/>
    <w:rsid w:val="67C67A05"/>
    <w:rsid w:val="67D77CEE"/>
    <w:rsid w:val="67E11918"/>
    <w:rsid w:val="68A2B82A"/>
    <w:rsid w:val="6907591D"/>
    <w:rsid w:val="69313A68"/>
    <w:rsid w:val="6A7CAFA2"/>
    <w:rsid w:val="6A9BAF4C"/>
    <w:rsid w:val="6AA9CECA"/>
    <w:rsid w:val="6B28B33C"/>
    <w:rsid w:val="6BE23655"/>
    <w:rsid w:val="6C04DF79"/>
    <w:rsid w:val="6C45F8F8"/>
    <w:rsid w:val="6C5B9D4B"/>
    <w:rsid w:val="6DA869EA"/>
    <w:rsid w:val="6DB48E85"/>
    <w:rsid w:val="6DF210D0"/>
    <w:rsid w:val="6E54D3D2"/>
    <w:rsid w:val="6EF469A3"/>
    <w:rsid w:val="6F2CCCAE"/>
    <w:rsid w:val="6F3F5299"/>
    <w:rsid w:val="6F6F206F"/>
    <w:rsid w:val="6FE4A655"/>
    <w:rsid w:val="6FF7DA02"/>
    <w:rsid w:val="7006131C"/>
    <w:rsid w:val="705E9FE8"/>
    <w:rsid w:val="706A0F49"/>
    <w:rsid w:val="707A2613"/>
    <w:rsid w:val="70F23CBC"/>
    <w:rsid w:val="7122F138"/>
    <w:rsid w:val="71534B59"/>
    <w:rsid w:val="725E4092"/>
    <w:rsid w:val="7293BDDE"/>
    <w:rsid w:val="72CA7847"/>
    <w:rsid w:val="72FA76CE"/>
    <w:rsid w:val="733241C1"/>
    <w:rsid w:val="73D9F2F4"/>
    <w:rsid w:val="745BE1E3"/>
    <w:rsid w:val="756FFA52"/>
    <w:rsid w:val="757E9FAE"/>
    <w:rsid w:val="7599F8F6"/>
    <w:rsid w:val="75BC95B0"/>
    <w:rsid w:val="765F9CA3"/>
    <w:rsid w:val="76869A6B"/>
    <w:rsid w:val="76993EE1"/>
    <w:rsid w:val="77A95520"/>
    <w:rsid w:val="77E12E0A"/>
    <w:rsid w:val="78461721"/>
    <w:rsid w:val="78990837"/>
    <w:rsid w:val="78ACDC89"/>
    <w:rsid w:val="78E22854"/>
    <w:rsid w:val="792B18CD"/>
    <w:rsid w:val="794810AA"/>
    <w:rsid w:val="7B1251AB"/>
    <w:rsid w:val="7B24937D"/>
    <w:rsid w:val="7B4DD9DC"/>
    <w:rsid w:val="7B886E85"/>
    <w:rsid w:val="7BAD4A78"/>
    <w:rsid w:val="7BCB33F7"/>
    <w:rsid w:val="7BD0A8F9"/>
    <w:rsid w:val="7C3ED665"/>
    <w:rsid w:val="7C846A17"/>
    <w:rsid w:val="7D0B1F5E"/>
    <w:rsid w:val="7D2C40AC"/>
    <w:rsid w:val="7D5D3856"/>
    <w:rsid w:val="7DE30F26"/>
    <w:rsid w:val="7DEBD7FA"/>
    <w:rsid w:val="7E3343B1"/>
    <w:rsid w:val="7E41924F"/>
    <w:rsid w:val="7E46C316"/>
    <w:rsid w:val="7E477ACD"/>
    <w:rsid w:val="7E590C76"/>
    <w:rsid w:val="7E913AC4"/>
    <w:rsid w:val="7EBD70F6"/>
    <w:rsid w:val="7EF4797C"/>
    <w:rsid w:val="7F8D334C"/>
    <w:rsid w:val="7FB595F5"/>
    <w:rsid w:val="7FB67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84D6A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645"/>
    <w:pPr>
      <w:spacing w:after="120" w:line="36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2510B"/>
    <w:pPr>
      <w:keepNext/>
      <w:keepLines/>
      <w:numPr>
        <w:numId w:val="14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44C3"/>
    <w:pPr>
      <w:keepNext/>
      <w:keepLines/>
      <w:numPr>
        <w:ilvl w:val="1"/>
        <w:numId w:val="14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6D48"/>
    <w:pPr>
      <w:keepNext/>
      <w:keepLines/>
      <w:numPr>
        <w:ilvl w:val="2"/>
        <w:numId w:val="14"/>
      </w:numPr>
      <w:spacing w:before="40" w:after="0"/>
      <w:outlineLvl w:val="2"/>
    </w:pPr>
    <w:rPr>
      <w:rFonts w:asciiTheme="majorHAnsi" w:eastAsiaTheme="majorEastAsia" w:hAnsiTheme="majorHAnsi" w:cstheme="majorBidi"/>
      <w:color w:val="767171" w:themeColor="background2" w:themeShade="8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F44C3"/>
    <w:pPr>
      <w:keepNext/>
      <w:keepLines/>
      <w:numPr>
        <w:ilvl w:val="3"/>
        <w:numId w:val="14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F44C3"/>
    <w:pPr>
      <w:keepNext/>
      <w:keepLines/>
      <w:numPr>
        <w:ilvl w:val="5"/>
        <w:numId w:val="14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A4D6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89541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066E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66E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066E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066EC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066E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D6E47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D716B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A6057E"/>
    <w:rPr>
      <w:color w:val="808080"/>
    </w:rPr>
  </w:style>
  <w:style w:type="table" w:styleId="TableGrid">
    <w:name w:val="Table Grid"/>
    <w:basedOn w:val="TableNormal"/>
    <w:uiPriority w:val="39"/>
    <w:rsid w:val="00AE06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855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557E"/>
  </w:style>
  <w:style w:type="paragraph" w:styleId="Footer">
    <w:name w:val="footer"/>
    <w:basedOn w:val="Normal"/>
    <w:link w:val="FooterChar"/>
    <w:uiPriority w:val="99"/>
    <w:unhideWhenUsed/>
    <w:rsid w:val="007855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557E"/>
  </w:style>
  <w:style w:type="character" w:styleId="CommentReference">
    <w:name w:val="annotation reference"/>
    <w:basedOn w:val="DefaultParagraphFont"/>
    <w:uiPriority w:val="99"/>
    <w:semiHidden/>
    <w:unhideWhenUsed/>
    <w:rsid w:val="00A811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11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11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11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11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111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111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553FD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NoSpacing">
    <w:name w:val="No Spacing"/>
    <w:aliases w:val="No spacing,Heading_L4"/>
    <w:uiPriority w:val="1"/>
    <w:qFormat/>
    <w:rsid w:val="00EA2645"/>
    <w:pPr>
      <w:spacing w:after="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7D56A2"/>
  </w:style>
  <w:style w:type="character" w:customStyle="1" w:styleId="Heading1Char">
    <w:name w:val="Heading 1 Char"/>
    <w:basedOn w:val="DefaultParagraphFont"/>
    <w:link w:val="Heading1"/>
    <w:uiPriority w:val="9"/>
    <w:rsid w:val="00D2510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46D48"/>
    <w:rPr>
      <w:rFonts w:asciiTheme="majorHAnsi" w:eastAsiaTheme="majorEastAsia" w:hAnsiTheme="majorHAnsi" w:cstheme="majorBidi"/>
      <w:color w:val="767171" w:themeColor="background2" w:themeShade="8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F44C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F44C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EF44C3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9Char">
    <w:name w:val="Heading 9 Char"/>
    <w:basedOn w:val="DefaultParagraphFont"/>
    <w:link w:val="Heading9"/>
    <w:uiPriority w:val="9"/>
    <w:rsid w:val="0089541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D02283"/>
    <w:pPr>
      <w:numPr>
        <w:numId w:val="0"/>
      </w:numPr>
      <w:spacing w:before="480" w:line="276" w:lineRule="auto"/>
      <w:jc w:val="left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D02283"/>
    <w:pPr>
      <w:spacing w:before="120" w:after="0"/>
      <w:jc w:val="left"/>
    </w:pPr>
    <w:rPr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D02283"/>
    <w:pPr>
      <w:spacing w:before="120" w:after="0"/>
      <w:ind w:left="220"/>
      <w:jc w:val="left"/>
    </w:pPr>
    <w:rPr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D02283"/>
    <w:pPr>
      <w:spacing w:after="0"/>
      <w:ind w:left="440"/>
      <w:jc w:val="left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D02283"/>
    <w:pPr>
      <w:spacing w:after="0"/>
      <w:ind w:left="660"/>
      <w:jc w:val="left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D02283"/>
    <w:pPr>
      <w:spacing w:after="0"/>
      <w:ind w:left="880"/>
      <w:jc w:val="left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D02283"/>
    <w:pPr>
      <w:spacing w:after="0"/>
      <w:ind w:left="1100"/>
      <w:jc w:val="left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D02283"/>
    <w:pPr>
      <w:spacing w:after="0"/>
      <w:ind w:left="1320"/>
      <w:jc w:val="left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D02283"/>
    <w:pPr>
      <w:spacing w:after="0"/>
      <w:ind w:left="1540"/>
      <w:jc w:val="left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D02283"/>
    <w:pPr>
      <w:spacing w:after="0"/>
      <w:ind w:left="1760"/>
      <w:jc w:val="left"/>
    </w:pPr>
    <w:rPr>
      <w:sz w:val="20"/>
      <w:szCs w:val="20"/>
    </w:rPr>
  </w:style>
  <w:style w:type="paragraph" w:styleId="Revision">
    <w:name w:val="Revision"/>
    <w:hidden/>
    <w:uiPriority w:val="99"/>
    <w:semiHidden/>
    <w:rsid w:val="00466E1B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656553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65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5AB2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55AB2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655A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0B57"/>
    <w:pPr>
      <w:spacing w:after="200" w:line="276" w:lineRule="auto"/>
      <w:ind w:left="720"/>
      <w:contextualSpacing/>
    </w:pPr>
  </w:style>
  <w:style w:type="character" w:customStyle="1" w:styleId="Heading6Char">
    <w:name w:val="Heading 6 Char"/>
    <w:basedOn w:val="DefaultParagraphFont"/>
    <w:link w:val="Heading6"/>
    <w:uiPriority w:val="9"/>
    <w:rsid w:val="00BA4D6C"/>
    <w:rPr>
      <w:rFonts w:asciiTheme="majorHAnsi" w:eastAsiaTheme="majorEastAsia" w:hAnsiTheme="majorHAnsi" w:cstheme="majorBidi"/>
      <w:color w:val="1F4D78" w:themeColor="accent1" w:themeShade="7F"/>
    </w:rPr>
  </w:style>
  <w:style w:type="character" w:styleId="LineNumber">
    <w:name w:val="line number"/>
    <w:basedOn w:val="DefaultParagraphFont"/>
    <w:uiPriority w:val="99"/>
    <w:semiHidden/>
    <w:unhideWhenUsed/>
    <w:rsid w:val="00EB628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645"/>
    <w:pPr>
      <w:spacing w:after="120" w:line="36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2510B"/>
    <w:pPr>
      <w:keepNext/>
      <w:keepLines/>
      <w:numPr>
        <w:numId w:val="14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44C3"/>
    <w:pPr>
      <w:keepNext/>
      <w:keepLines/>
      <w:numPr>
        <w:ilvl w:val="1"/>
        <w:numId w:val="14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6D48"/>
    <w:pPr>
      <w:keepNext/>
      <w:keepLines/>
      <w:numPr>
        <w:ilvl w:val="2"/>
        <w:numId w:val="14"/>
      </w:numPr>
      <w:spacing w:before="40" w:after="0"/>
      <w:outlineLvl w:val="2"/>
    </w:pPr>
    <w:rPr>
      <w:rFonts w:asciiTheme="majorHAnsi" w:eastAsiaTheme="majorEastAsia" w:hAnsiTheme="majorHAnsi" w:cstheme="majorBidi"/>
      <w:color w:val="767171" w:themeColor="background2" w:themeShade="8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F44C3"/>
    <w:pPr>
      <w:keepNext/>
      <w:keepLines/>
      <w:numPr>
        <w:ilvl w:val="3"/>
        <w:numId w:val="14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F44C3"/>
    <w:pPr>
      <w:keepNext/>
      <w:keepLines/>
      <w:numPr>
        <w:ilvl w:val="5"/>
        <w:numId w:val="14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A4D6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89541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066E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66E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066E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066EC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066E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D6E47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D716B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A6057E"/>
    <w:rPr>
      <w:color w:val="808080"/>
    </w:rPr>
  </w:style>
  <w:style w:type="table" w:styleId="TableGrid">
    <w:name w:val="Table Grid"/>
    <w:basedOn w:val="TableNormal"/>
    <w:uiPriority w:val="39"/>
    <w:rsid w:val="00AE06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855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8557E"/>
  </w:style>
  <w:style w:type="paragraph" w:styleId="Footer">
    <w:name w:val="footer"/>
    <w:basedOn w:val="Normal"/>
    <w:link w:val="FooterChar"/>
    <w:uiPriority w:val="99"/>
    <w:unhideWhenUsed/>
    <w:rsid w:val="007855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8557E"/>
  </w:style>
  <w:style w:type="character" w:styleId="CommentReference">
    <w:name w:val="annotation reference"/>
    <w:basedOn w:val="DefaultParagraphFont"/>
    <w:uiPriority w:val="99"/>
    <w:semiHidden/>
    <w:unhideWhenUsed/>
    <w:rsid w:val="00A811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11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11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11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11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111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111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553FD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NoSpacing">
    <w:name w:val="No Spacing"/>
    <w:aliases w:val="No spacing,Heading_L4"/>
    <w:uiPriority w:val="1"/>
    <w:qFormat/>
    <w:rsid w:val="00EA2645"/>
    <w:pPr>
      <w:spacing w:after="0" w:line="240" w:lineRule="auto"/>
    </w:pPr>
  </w:style>
  <w:style w:type="character" w:styleId="PageNumber">
    <w:name w:val="page number"/>
    <w:basedOn w:val="DefaultParagraphFont"/>
    <w:uiPriority w:val="99"/>
    <w:semiHidden/>
    <w:unhideWhenUsed/>
    <w:rsid w:val="007D56A2"/>
  </w:style>
  <w:style w:type="character" w:customStyle="1" w:styleId="Heading1Char">
    <w:name w:val="Heading 1 Char"/>
    <w:basedOn w:val="DefaultParagraphFont"/>
    <w:link w:val="Heading1"/>
    <w:uiPriority w:val="9"/>
    <w:rsid w:val="00D2510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46D48"/>
    <w:rPr>
      <w:rFonts w:asciiTheme="majorHAnsi" w:eastAsiaTheme="majorEastAsia" w:hAnsiTheme="majorHAnsi" w:cstheme="majorBidi"/>
      <w:color w:val="767171" w:themeColor="background2" w:themeShade="8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F44C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EF44C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EF44C3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9Char">
    <w:name w:val="Heading 9 Char"/>
    <w:basedOn w:val="DefaultParagraphFont"/>
    <w:link w:val="Heading9"/>
    <w:uiPriority w:val="9"/>
    <w:rsid w:val="0089541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D02283"/>
    <w:pPr>
      <w:numPr>
        <w:numId w:val="0"/>
      </w:numPr>
      <w:spacing w:before="480" w:line="276" w:lineRule="auto"/>
      <w:jc w:val="left"/>
      <w:outlineLvl w:val="9"/>
    </w:pPr>
    <w:rPr>
      <w:b/>
      <w:bCs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D02283"/>
    <w:pPr>
      <w:spacing w:before="120" w:after="0"/>
      <w:jc w:val="left"/>
    </w:pPr>
    <w:rPr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D02283"/>
    <w:pPr>
      <w:spacing w:before="120" w:after="0"/>
      <w:ind w:left="220"/>
      <w:jc w:val="left"/>
    </w:pPr>
    <w:rPr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D02283"/>
    <w:pPr>
      <w:spacing w:after="0"/>
      <w:ind w:left="440"/>
      <w:jc w:val="left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D02283"/>
    <w:pPr>
      <w:spacing w:after="0"/>
      <w:ind w:left="660"/>
      <w:jc w:val="left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D02283"/>
    <w:pPr>
      <w:spacing w:after="0"/>
      <w:ind w:left="880"/>
      <w:jc w:val="left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D02283"/>
    <w:pPr>
      <w:spacing w:after="0"/>
      <w:ind w:left="1100"/>
      <w:jc w:val="left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D02283"/>
    <w:pPr>
      <w:spacing w:after="0"/>
      <w:ind w:left="1320"/>
      <w:jc w:val="left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D02283"/>
    <w:pPr>
      <w:spacing w:after="0"/>
      <w:ind w:left="1540"/>
      <w:jc w:val="left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D02283"/>
    <w:pPr>
      <w:spacing w:after="0"/>
      <w:ind w:left="1760"/>
      <w:jc w:val="left"/>
    </w:pPr>
    <w:rPr>
      <w:sz w:val="20"/>
      <w:szCs w:val="20"/>
    </w:rPr>
  </w:style>
  <w:style w:type="paragraph" w:styleId="Revision">
    <w:name w:val="Revision"/>
    <w:hidden/>
    <w:uiPriority w:val="99"/>
    <w:semiHidden/>
    <w:rsid w:val="00466E1B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656553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65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5AB2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655AB2"/>
    <w:rPr>
      <w:rFonts w:eastAsiaTheme="minorEastAsia"/>
      <w:color w:val="5A5A5A" w:themeColor="text1" w:themeTint="A5"/>
      <w:spacing w:val="15"/>
    </w:rPr>
  </w:style>
  <w:style w:type="character" w:styleId="SubtleEmphasis">
    <w:name w:val="Subtle Emphasis"/>
    <w:basedOn w:val="DefaultParagraphFont"/>
    <w:uiPriority w:val="19"/>
    <w:qFormat/>
    <w:rsid w:val="00655A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0B57"/>
    <w:pPr>
      <w:spacing w:after="200" w:line="276" w:lineRule="auto"/>
      <w:ind w:left="720"/>
      <w:contextualSpacing/>
    </w:pPr>
  </w:style>
  <w:style w:type="character" w:customStyle="1" w:styleId="Heading6Char">
    <w:name w:val="Heading 6 Char"/>
    <w:basedOn w:val="DefaultParagraphFont"/>
    <w:link w:val="Heading6"/>
    <w:uiPriority w:val="9"/>
    <w:rsid w:val="00BA4D6C"/>
    <w:rPr>
      <w:rFonts w:asciiTheme="majorHAnsi" w:eastAsiaTheme="majorEastAsia" w:hAnsiTheme="majorHAnsi" w:cstheme="majorBidi"/>
      <w:color w:val="1F4D78" w:themeColor="accent1" w:themeShade="7F"/>
    </w:rPr>
  </w:style>
  <w:style w:type="character" w:styleId="LineNumber">
    <w:name w:val="line number"/>
    <w:basedOn w:val="DefaultParagraphFont"/>
    <w:uiPriority w:val="99"/>
    <w:semiHidden/>
    <w:unhideWhenUsed/>
    <w:rsid w:val="00EB62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1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8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1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3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75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4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0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6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5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1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5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5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4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12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3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0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2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2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7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97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3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2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5A34EE-19C2-2A48-B3C4-7F1067B4C2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0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Galvin</dc:creator>
  <cp:keywords/>
  <dc:description/>
  <cp:lastModifiedBy>ARUNA</cp:lastModifiedBy>
  <cp:revision>6</cp:revision>
  <dcterms:created xsi:type="dcterms:W3CDTF">2021-02-24T15:34:00Z</dcterms:created>
  <dcterms:modified xsi:type="dcterms:W3CDTF">2021-03-17T08:16:00Z</dcterms:modified>
</cp:coreProperties>
</file>